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99E865" w14:textId="77777777" w:rsidR="00762B84" w:rsidRPr="00762B84" w:rsidRDefault="00762B84" w:rsidP="00762B84">
      <w:pPr>
        <w:pStyle w:val="Heading1"/>
        <w:numPr>
          <w:ilvl w:val="0"/>
          <w:numId w:val="0"/>
        </w:numPr>
        <w:ind w:left="567"/>
        <w:jc w:val="center"/>
      </w:pPr>
      <w:r w:rsidRPr="00762B84">
        <w:rPr>
          <w:rFonts w:eastAsiaTheme="minorEastAsia"/>
          <w:sz w:val="32"/>
          <w:szCs w:val="32"/>
        </w:rPr>
        <w:t>Technical Supplement</w:t>
      </w:r>
    </w:p>
    <w:p w14:paraId="24EF6366" w14:textId="349808E4" w:rsidR="008709E6" w:rsidRDefault="008709E6" w:rsidP="008709E6">
      <w:pPr>
        <w:pStyle w:val="Heading1"/>
      </w:pPr>
      <w:r w:rsidRPr="00376CC5">
        <w:t>Introduction</w:t>
      </w:r>
    </w:p>
    <w:p w14:paraId="401DF924" w14:textId="3B7403C8" w:rsidR="008D0935" w:rsidRDefault="008D0935" w:rsidP="00762B84">
      <w:pPr>
        <w:pStyle w:val="Heading1"/>
      </w:pPr>
      <w:r>
        <w:t>Biometric data transformation</w:t>
      </w:r>
      <w:r w:rsidR="00762B84">
        <w:t>s</w:t>
      </w:r>
    </w:p>
    <w:p w14:paraId="6B4947C5" w14:textId="781F2625" w:rsidR="00762B84" w:rsidRDefault="00762B84" w:rsidP="00762B84">
      <w:pPr>
        <w:pStyle w:val="Heading3"/>
      </w:pPr>
      <w:r>
        <w:t>Heart Rate (HR)</w:t>
      </w:r>
    </w:p>
    <w:p w14:paraId="005632B6" w14:textId="5C4B2119" w:rsidR="00B2409C" w:rsidRDefault="00B2409C" w:rsidP="00B2409C">
      <w:r>
        <w:t xml:space="preserve">WHOOP </w:t>
      </w:r>
      <w:r w:rsidR="004049C2">
        <w:t xml:space="preserve">straps </w:t>
      </w:r>
      <w:r>
        <w:t xml:space="preserve">have a sampling rate of </w:t>
      </w:r>
      <w:r w:rsidR="008C4BB2">
        <w:t>100 readings per second (</w:t>
      </w:r>
      <w:r>
        <w:t>100 Hz</w:t>
      </w:r>
      <w:r w:rsidR="008C4BB2">
        <w:t>)</w:t>
      </w:r>
      <w:r>
        <w:t xml:space="preserve"> and HR datapoints were down sampled and output </w:t>
      </w:r>
      <w:r w:rsidR="008C4BB2">
        <w:t>every minute</w:t>
      </w:r>
      <w:r>
        <w:t xml:space="preserve"> </w:t>
      </w:r>
      <w:r w:rsidR="008C4BB2">
        <w:t>(</w:t>
      </w:r>
      <w:r>
        <w:t>1 Hz</w:t>
      </w:r>
      <w:r w:rsidR="008C4BB2">
        <w:t>)</w:t>
      </w:r>
      <w:r>
        <w:t>, yielding 86400 data points per sampled day</w:t>
      </w:r>
      <w:r w:rsidR="008C4BB2">
        <w:t xml:space="preserve">. This output rate corresponds to a </w:t>
      </w:r>
      <w:r>
        <w:t>Nyquist frequency of 0.5 Hz</w:t>
      </w:r>
      <w:r w:rsidR="00283F34">
        <w:t xml:space="preserve">, putting the cutoff point for meaningful analysis </w:t>
      </w:r>
      <w:r w:rsidR="00132FC4">
        <w:t xml:space="preserve">for this study </w:t>
      </w:r>
      <w:r w:rsidR="00283F34">
        <w:t xml:space="preserve">above the lower bounds of what </w:t>
      </w:r>
      <w:proofErr w:type="gramStart"/>
      <w:r w:rsidR="00283F34">
        <w:t>is considered to be</w:t>
      </w:r>
      <w:proofErr w:type="gramEnd"/>
      <w:r w:rsidR="00283F34">
        <w:t xml:space="preserve"> the highest frequency bin of HR data (0.15 Hz +).</w:t>
      </w:r>
    </w:p>
    <w:p w14:paraId="4D2D5F19" w14:textId="0053D027" w:rsidR="00B2409C" w:rsidRDefault="00B2409C" w:rsidP="00F334BD">
      <w:pPr>
        <w:pStyle w:val="Heading3"/>
      </w:pPr>
      <w:r>
        <w:t>Transformations</w:t>
      </w:r>
    </w:p>
    <w:p w14:paraId="0C8766F4" w14:textId="70352DB0" w:rsidR="007E2392" w:rsidRDefault="007E2392" w:rsidP="007E2392">
      <w:pPr>
        <w:rPr>
          <w:rFonts w:cs="Times New Roman"/>
        </w:rPr>
      </w:pPr>
      <w:r>
        <w:rPr>
          <w:rFonts w:cs="Times New Roman"/>
        </w:rPr>
        <w:t xml:space="preserve">Evaluation of autonomic function via analysis of heart rate variability (HRV) uses the multiple measurements including the R-R interval.  The autonomic system </w:t>
      </w:r>
      <w:r w:rsidR="00E97524">
        <w:rPr>
          <w:rFonts w:cs="Times New Roman"/>
        </w:rPr>
        <w:t xml:space="preserve">(ANS) </w:t>
      </w:r>
      <w:r>
        <w:rPr>
          <w:rFonts w:cs="Times New Roman"/>
        </w:rPr>
        <w:t>is continually adapting to internal and external stimuli to maintain homeostasis</w:t>
      </w:r>
      <w:r w:rsidR="00204958">
        <w:rPr>
          <w:rFonts w:cs="Times New Roman"/>
        </w:rPr>
        <w:t>. A</w:t>
      </w:r>
      <w:r>
        <w:rPr>
          <w:rFonts w:cs="Times New Roman"/>
        </w:rPr>
        <w:t xml:space="preserve">daptations are seen as fluctuations in </w:t>
      </w:r>
      <w:r w:rsidR="009723BA">
        <w:rPr>
          <w:rFonts w:cs="Times New Roman"/>
        </w:rPr>
        <w:t xml:space="preserve">heart rate </w:t>
      </w:r>
      <w:r>
        <w:rPr>
          <w:rFonts w:cs="Times New Roman"/>
        </w:rPr>
        <w:t xml:space="preserve">(HR) </w:t>
      </w:r>
      <w:r w:rsidR="00204958">
        <w:rPr>
          <w:rFonts w:cs="Times New Roman"/>
        </w:rPr>
        <w:t xml:space="preserve">and having </w:t>
      </w:r>
      <w:r>
        <w:rPr>
          <w:rFonts w:cs="Times New Roman"/>
        </w:rPr>
        <w:t xml:space="preserve">highly variable responses </w:t>
      </w:r>
      <w:r w:rsidR="00204958">
        <w:rPr>
          <w:rFonts w:cs="Times New Roman"/>
        </w:rPr>
        <w:t>is consistent with having a</w:t>
      </w:r>
      <w:r w:rsidR="00FB5F77">
        <w:rPr>
          <w:rFonts w:cs="Times New Roman"/>
        </w:rPr>
        <w:t xml:space="preserve"> normal and</w:t>
      </w:r>
      <w:r>
        <w:rPr>
          <w:rFonts w:cs="Times New Roman"/>
        </w:rPr>
        <w:t xml:space="preserve"> functional ANS.  These fluctuations in HRV can be mathematically assessed to estimate the overall functionality of the ANS over time in an individual.</w:t>
      </w:r>
      <w:r w:rsidR="0066749C" w:rsidRPr="0066749C">
        <w:rPr>
          <w:rFonts w:cs="Times New Roman"/>
        </w:rPr>
        <w:t xml:space="preserve"> </w:t>
      </w:r>
    </w:p>
    <w:p w14:paraId="41854D2C" w14:textId="683B0926" w:rsidR="007E2392" w:rsidRPr="00AD5D2B" w:rsidRDefault="007E2392" w:rsidP="007E2392">
      <w:pPr>
        <w:rPr>
          <w:rFonts w:cs="Times New Roman"/>
        </w:rPr>
      </w:pPr>
      <w:r>
        <w:rPr>
          <w:rFonts w:cs="Times New Roman"/>
        </w:rPr>
        <w:t xml:space="preserve">Calculating the </w:t>
      </w:r>
      <w:r w:rsidR="007125D7">
        <w:t>time interval between beats (R-R</w:t>
      </w:r>
      <w:r w:rsidR="00514DE6">
        <w:t xml:space="preserve"> interval </w:t>
      </w:r>
      <w:r w:rsidR="007125D7">
        <w:t>)</w:t>
      </w:r>
      <w:r>
        <w:rPr>
          <w:rFonts w:cs="Times New Roman"/>
        </w:rPr>
        <w:t xml:space="preserve"> intervals for every sampled time creates a signal (i.e. the R-R signal) that is the basis for deriving </w:t>
      </w:r>
      <w:r w:rsidR="000F176D">
        <w:rPr>
          <w:rFonts w:cs="Times New Roman"/>
        </w:rPr>
        <w:t xml:space="preserve">measurements of </w:t>
      </w:r>
      <w:r>
        <w:rPr>
          <w:rFonts w:cs="Times New Roman"/>
        </w:rPr>
        <w:t xml:space="preserve">both time and frequency </w:t>
      </w:r>
      <w:r w:rsidR="000F176D">
        <w:rPr>
          <w:rFonts w:cs="Times New Roman"/>
        </w:rPr>
        <w:t xml:space="preserve"> of </w:t>
      </w:r>
      <w:r>
        <w:rPr>
          <w:rFonts w:cs="Times New Roman"/>
        </w:rPr>
        <w:t>HRV</w:t>
      </w:r>
      <w:r>
        <w:rPr>
          <w:rFonts w:cs="Times New Roman"/>
        </w:rPr>
        <w:fldChar w:fldCharType="begin"/>
      </w:r>
      <w:r>
        <w:rPr>
          <w:rFonts w:cs="Times New Roman"/>
        </w:rPr>
        <w:instrText xml:space="preserve"> ADDIN ZOTERO_ITEM CSL_CITATION {"citationID":"KoNoIIk9","properties":{"formattedCitation":"(25,34)","plainCitation":"(25,34)","noteIndex":0},"citationItems":[{"id":19497,"uris":["http://zotero.org/groups/5080965/items/T2337HUH"],"itemData":{"id":19497,"type":"article-journal","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container-title":"Frontiers in Public Health","ISSN":"2296-2565","source":"Frontiers","title":"An Overview of Heart Rate Variability Metrics and Norms","URL":"https://www.frontiersin.org/articles/10.3389/fpubh.2017.00258","volume":"5","author":[{"family":"Shaffer","given":"Fred"},{"family":"Ginsberg","given":"J. P."}],"accessed":{"date-parts":[["2023",9,29]]},"issued":{"date-parts":[["2017"]]}}},{"id":23442,"uris":["http://zotero.org/users/10808042/items/JF63MJGI"],"itemData":{"id":23442,"type":"article-journal","abstract":"Purpose:\nTo present an overview of the applicability of heart rate variability measurements in medicine.\nData Sources:\nDuring a 4-year period all new papers concerning heart rate variability were collected. A selection of the most recent publications in the presented research area was used for this review.\nData Synthesis:\nThe amount of short- and long-term variability in heart rate reflects the vagal and sympathetic function of the autonomic nervous system, respectively. Therefore heart rate variability can be used as a monitoring tool in clinical conditions with altered autonomic nervous system function. In postinfarction and diabetic patients, low heart rate variability is associated with an increased risk for sudden cardiac death. A sympathovagal imbalance is also detectable with heart rate variability analysis in coronary artery disease and essential hypertension. Besides diabetic neuropathy, in many other neurologic disorders, such as brain damage, the Guillain-Barre syndrome, and uremic neuropathy, heart rate variability analysis can provide insight into which division of the autonomic nervous system is most affected. Heart rate variability can be influenced by various groups of drugs, but it can also shed light on the mode of action of drugs. The protective effect of cardiovascular drugs in postinfarction patients has been investigated.\nConclusions:\nHeart rate variability analysis is easily applicable in adult medicine, but physiologic influences such as age must be considered. The most important application is the surveillance of postinfarction and diabetic patients to prevent sudden cardiac death. With heart rate variability analysis, individual therapy adjustments to achieve the most favorable sympathetic-parasympathetic balance might be possible in the future.","container-title":"Annals of Internal Medicine","DOI":"10.7326/0003-4819-118-6-199303150-00008","ISSN":"0003-4819","issue":"6","journalAbbreviation":"Ann Intern Med","note":"publisher: American College of Physicians","page":"436-447","source":"acpjournals.org (Atypon)","title":"Heart Rate Variability","volume":"118","author":[{"family":"Ravenswaaij-Arts","given":"Conny M. A.","non-dropping-particle":"van"},{"family":"Kollee","given":"Louis A. A."},{"family":"Hopman","given":"Jeroen C. W."},{"family":"Stoelinga","given":"Gerard B. A."},{"family":"Geijn","given":"Herman P.","non-dropping-particle":"van"}],"issued":{"date-parts":[["1993",3,15]]}}}],"schema":"https://github.com/citation-style-language/schema/raw/master/csl-citation.json"} </w:instrText>
      </w:r>
      <w:r>
        <w:rPr>
          <w:rFonts w:cs="Times New Roman"/>
        </w:rPr>
        <w:fldChar w:fldCharType="separate"/>
      </w:r>
      <w:r>
        <w:rPr>
          <w:rFonts w:cs="Times New Roman"/>
          <w:noProof/>
        </w:rPr>
        <w:t>(25,34)</w:t>
      </w:r>
      <w:r>
        <w:rPr>
          <w:rFonts w:cs="Times New Roman"/>
        </w:rPr>
        <w:fldChar w:fldCharType="end"/>
      </w:r>
      <w:r w:rsidR="000F176D">
        <w:rPr>
          <w:rFonts w:cs="Times New Roman"/>
        </w:rPr>
        <w:t>.</w:t>
      </w:r>
      <w:r>
        <w:rPr>
          <w:rFonts w:cs="Times New Roman"/>
        </w:rPr>
        <w:t xml:space="preserve"> The R-R signal is subdivided into four frequency subdomain</w:t>
      </w:r>
      <w:r w:rsidR="00ED6E1E">
        <w:rPr>
          <w:rFonts w:cs="Times New Roman"/>
        </w:rPr>
        <w:t xml:space="preserve"> groups</w:t>
      </w:r>
      <w:r>
        <w:rPr>
          <w:rFonts w:cs="Times New Roman"/>
        </w:rPr>
        <w:t xml:space="preserve">: ultra-low frequency (ULF </w:t>
      </w:r>
      <m:oMath>
        <m:r>
          <w:rPr>
            <w:rFonts w:ascii="Cambria Math" w:hAnsi="Cambria Math" w:cs="Times New Roman"/>
          </w:rPr>
          <m:t>≤0.003 Hz</m:t>
        </m:r>
      </m:oMath>
      <w:r>
        <w:rPr>
          <w:rFonts w:cs="Times New Roman"/>
        </w:rPr>
        <w:t>), very low frequency (</w:t>
      </w:r>
      <m:oMath>
        <m:r>
          <w:rPr>
            <w:rFonts w:ascii="Cambria Math" w:hAnsi="Cambria Math" w:cs="Times New Roman"/>
          </w:rPr>
          <m:t>0.003&lt;</m:t>
        </m:r>
      </m:oMath>
      <w:r>
        <w:rPr>
          <w:rFonts w:cs="Times New Roman"/>
        </w:rPr>
        <w:t xml:space="preserve"> VLF </w:t>
      </w:r>
      <m:oMath>
        <m:r>
          <w:rPr>
            <w:rFonts w:ascii="Cambria Math" w:hAnsi="Cambria Math" w:cs="Times New Roman"/>
          </w:rPr>
          <m:t>≤0.04 Hz</m:t>
        </m:r>
      </m:oMath>
      <w:r>
        <w:rPr>
          <w:rFonts w:cs="Times New Roman"/>
        </w:rPr>
        <w:t>), low frequency (</w:t>
      </w:r>
      <m:oMath>
        <m:r>
          <w:rPr>
            <w:rFonts w:ascii="Cambria Math" w:hAnsi="Cambria Math" w:cs="Times New Roman"/>
          </w:rPr>
          <m:t>0.04&lt;</m:t>
        </m:r>
      </m:oMath>
      <w:r>
        <w:rPr>
          <w:rFonts w:cs="Times New Roman"/>
        </w:rPr>
        <w:t xml:space="preserve"> LF </w:t>
      </w:r>
      <m:oMath>
        <m:r>
          <w:rPr>
            <w:rFonts w:ascii="Cambria Math" w:hAnsi="Cambria Math" w:cs="Times New Roman"/>
          </w:rPr>
          <m:t>≤0.15 Hz</m:t>
        </m:r>
      </m:oMath>
      <w:r>
        <w:rPr>
          <w:rFonts w:cs="Times New Roman"/>
        </w:rPr>
        <w:t>), and high frequency (</w:t>
      </w:r>
      <m:oMath>
        <m:r>
          <w:rPr>
            <w:rFonts w:ascii="Cambria Math" w:hAnsi="Cambria Math" w:cs="Times New Roman"/>
          </w:rPr>
          <m:t xml:space="preserve">0.15&lt; </m:t>
        </m:r>
      </m:oMath>
      <w:r>
        <w:rPr>
          <w:rFonts w:cs="Times New Roman"/>
        </w:rPr>
        <w:t xml:space="preserve">HF </w:t>
      </w:r>
      <m:oMath>
        <m:r>
          <w:rPr>
            <w:rFonts w:ascii="Cambria Math" w:hAnsi="Cambria Math" w:cs="Times New Roman"/>
          </w:rPr>
          <m:t>≤0.3+ Hz</m:t>
        </m:r>
      </m:oMath>
      <w:r>
        <w:rPr>
          <w:rFonts w:cs="Times New Roman"/>
        </w:rPr>
        <w:t>).  Although research into the exact relationships between the frequency subdomains and biological processes are theoretical</w:t>
      </w:r>
      <w:r w:rsidR="0019151A">
        <w:rPr>
          <w:rFonts w:cs="Times New Roman"/>
        </w:rPr>
        <w:t xml:space="preserve"> (30)</w:t>
      </w:r>
      <w:r>
        <w:rPr>
          <w:rFonts w:cs="Times New Roman"/>
        </w:rPr>
        <w:t xml:space="preserve">, </w:t>
      </w:r>
      <w:r w:rsidRPr="00DC2CF8">
        <w:rPr>
          <w:rFonts w:cs="Times New Roman"/>
          <w:b/>
          <w:bCs/>
        </w:rPr>
        <w:t>Table 1</w:t>
      </w:r>
      <w:r>
        <w:rPr>
          <w:rFonts w:cs="Times New Roman"/>
        </w:rPr>
        <w:t xml:space="preserve"> describes the subdomain and proposed associated biological mechanism</w:t>
      </w:r>
      <w:r w:rsidR="0066749C">
        <w:rPr>
          <w:rFonts w:cs="Times New Roman"/>
        </w:rPr>
        <w:t>.</w:t>
      </w:r>
      <w:r w:rsidR="0066749C" w:rsidRPr="0066749C">
        <w:rPr>
          <w:rFonts w:cs="Times New Roman"/>
        </w:rPr>
        <w:t xml:space="preserve"> </w:t>
      </w:r>
      <w:r w:rsidR="0066749C">
        <w:rPr>
          <w:rFonts w:cs="Times New Roman"/>
        </w:rPr>
        <w:t>Previous a</w:t>
      </w:r>
      <w:r w:rsidR="0066749C" w:rsidRPr="002E4DCB">
        <w:rPr>
          <w:rFonts w:cs="Times New Roman"/>
        </w:rPr>
        <w:t xml:space="preserve">nalyses of </w:t>
      </w:r>
      <w:r w:rsidR="0066749C">
        <w:rPr>
          <w:rFonts w:cs="Times New Roman"/>
        </w:rPr>
        <w:t xml:space="preserve"> HRV </w:t>
      </w:r>
      <w:r w:rsidR="0066749C" w:rsidRPr="002E4DCB">
        <w:rPr>
          <w:rFonts w:cs="Times New Roman"/>
        </w:rPr>
        <w:t xml:space="preserve">using </w:t>
      </w:r>
      <w:r w:rsidR="0066749C">
        <w:rPr>
          <w:rFonts w:cs="Times New Roman"/>
        </w:rPr>
        <w:t xml:space="preserve">frequency domains relied on </w:t>
      </w:r>
      <w:r w:rsidR="0066749C" w:rsidRPr="002E4DCB">
        <w:rPr>
          <w:rFonts w:cs="Times New Roman"/>
        </w:rPr>
        <w:t xml:space="preserve">Fast Fourier Transform (FFT) methods </w:t>
      </w:r>
      <w:r w:rsidR="0066749C">
        <w:rPr>
          <w:rFonts w:cs="Times New Roman"/>
        </w:rPr>
        <w:t xml:space="preserve">which </w:t>
      </w:r>
      <w:r w:rsidR="0066749C" w:rsidRPr="002E4DCB">
        <w:rPr>
          <w:rFonts w:cs="Times New Roman"/>
        </w:rPr>
        <w:t>found correlations between chronic conditions and variations in ULF bands</w:t>
      </w:r>
      <w:r w:rsidR="0066749C">
        <w:rPr>
          <w:rFonts w:cs="Times New Roman"/>
        </w:rPr>
        <w:t xml:space="preserve"> </w:t>
      </w:r>
      <w:r w:rsidR="0066749C">
        <w:rPr>
          <w:rFonts w:cs="Times New Roman"/>
        </w:rPr>
        <w:fldChar w:fldCharType="begin"/>
      </w:r>
      <w:r w:rsidR="0066749C">
        <w:rPr>
          <w:rFonts w:cs="Times New Roman"/>
        </w:rPr>
        <w:instrText xml:space="preserve"> ADDIN ZOTERO_ITEM CSL_CITATION {"citationID":"5659IjWU","properties":{"formattedCitation":"(17,20)","plainCitation":"(17,20)","noteIndex":0},"citationItems":[{"id":21693,"uris":["http://zotero.org/groups/5080965/items/T2337HUH"],"itemData":{"id":21693,"type":"article-journal","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container-title":"Frontiers in Public Health","ISSN":"2296-2565","source":"Frontiers","title":"An Overview of Heart Rate Variability Metrics and Norms","URL":"https://www.frontiersin.org/articles/10.3389/fpubh.2017.00258","volume":"5","author":[{"family":"Shaffer","given":"Fred"},{"family":"Ginsberg","given":"J. P."}],"accessed":{"date-parts":[["2023",9,29]]},"issued":{"date-parts":[["2017"]]}}},{"id":21694,"uris":["http://zotero.org/groups/5080965/items/WZKBB7JX"],"itemData":{"id":21694,"type":"article-journal","abstract":"Heart rate variability (HRV) measurements provide information on the autonomic nervous system and the balance between parasympathetic and sympathetic activity. A high HRV can be advantageous, reflecting the ability of the autonomic nervous system to adapt, whereas a low HRV can be indicative of fatigue, overtraining or health issues. There has been a surge in wearable devices that claim to measure HRV. Some of these include spot measurements, whilst others only record during periods of rest and/or sleep. Few are capable of continuously measuring HRV (≥24 h). We undertook a narrative review of the literature with the aim to determine which currently available wearable devices are capable of measuring continuous, precise HRV measures. The review also aims to evaluate which devices would be suitable in a field setting specific to military populations. The Polar H10 appears to be the most accurate wearable device when compared to criterion measures and even appears to supersede traditional methods during exercise. However, currently, the H10 must be paired with a watch to enable the raw data to be extracted for HRV analysis if users need to avoid using an app (for security or data ownership reasons) which incurs additional cost.","container-title":"Sensors","DOI":"10.3390/s21041061","ISSN":"1424-8220","issue":"4","language":"en","license":"http://creativecommons.org/licenses/by/3.0/","note":"number: 4\npublisher: Multidisciplinary Digital Publishing Institute","page":"1061","source":"www.mdpi.com","title":"Wearable Devices Suitable for Monitoring Twenty Four Hour Heart Rate Variability in Military Populations","volume":"21","author":[{"family":"Hinde","given":"Katrina"},{"family":"White","given":"Graham"},{"family":"Armstrong","given":"Nicola"}],"issued":{"date-parts":[["2021",1]]}}}],"schema":"https://github.com/citation-style-language/schema/raw/master/csl-citation.json"} </w:instrText>
      </w:r>
      <w:r w:rsidR="0066749C">
        <w:rPr>
          <w:rFonts w:cs="Times New Roman"/>
        </w:rPr>
        <w:fldChar w:fldCharType="separate"/>
      </w:r>
      <w:r w:rsidR="0066749C">
        <w:rPr>
          <w:rFonts w:cs="Times New Roman"/>
        </w:rPr>
        <w:t>(17,20)</w:t>
      </w:r>
      <w:r w:rsidR="0066749C">
        <w:rPr>
          <w:rFonts w:cs="Times New Roman"/>
        </w:rPr>
        <w:fldChar w:fldCharType="end"/>
      </w:r>
      <w:r w:rsidR="0066749C" w:rsidRPr="002E4DCB">
        <w:rPr>
          <w:rFonts w:cs="Times New Roman"/>
        </w:rPr>
        <w:t>. FFT methods do not allow for the simultaneous analyses of a signal in both the time and frequency domain</w:t>
      </w:r>
      <w:r w:rsidR="0066749C">
        <w:rPr>
          <w:rFonts w:cs="Times New Roman"/>
        </w:rPr>
        <w:t xml:space="preserve"> therefore </w:t>
      </w:r>
      <w:r w:rsidR="0066749C" w:rsidRPr="002E4DCB">
        <w:rPr>
          <w:rFonts w:cs="Times New Roman"/>
        </w:rPr>
        <w:t xml:space="preserve">correlating the behavior of specific frequency subdomains in time represents a </w:t>
      </w:r>
      <w:r w:rsidR="0066749C">
        <w:rPr>
          <w:rFonts w:cs="Times New Roman"/>
        </w:rPr>
        <w:t xml:space="preserve">shortfall of FFT methods </w:t>
      </w:r>
      <w:r w:rsidR="0066749C">
        <w:rPr>
          <w:rFonts w:cs="Times New Roman"/>
        </w:rPr>
        <w:fldChar w:fldCharType="begin"/>
      </w:r>
      <w:r w:rsidR="0066749C">
        <w:rPr>
          <w:rFonts w:cs="Times New Roman"/>
        </w:rPr>
        <w:instrText xml:space="preserve"> ADDIN ZOTERO_ITEM CSL_CITATION {"citationID":"rcawuBAl","properties":{"formattedCitation":"(26,27)","plainCitation":"(26,27)","noteIndex":0},"citationItems":[{"id":48,"uris":["http://zotero.org/users/10808042/items/VR5YFEDK"],"itemData":{"id":48,"type":"book","abstract":"The wavelet is a powerful mathematical tool that plays an important role in science and technology. This book looks at some of the most creative and popular applications of wavelets including biomedical signal processing, image processing, communication signal processing, Internet of Things (IoT), acoustical signal processing, financial market data analysis, energy and power management, and COVID-19 pandemic measurements and calculations. The editor’s personal interest is the application of wavelet transform to identify time domain changes on signals and corresponding frequency components and in improving power amplifier behavior.","ISBN":"978-1-83881-947-7","language":"en","note":"Google-Books-ID: JG0tEAAAQBAJ","number-of-pages":"399","publisher":"BoD – Books on Demand","source":"Google Books","title":"Wavelet Theory","author":[{"family":"Mohammady","given":"Somayeh"}],"issued":{"date-parts":[["2021",2,24]]}}},{"id":46,"uris":["http://zotero.org/users/10808042/items/N2BWGVNR"],"itemData":{"id":46,"type":"article-journal","abstract":"Wavelet analysis is an exciting new method for solving difficult problems in mathematics, physics, and engineering, with modern applications as diverse as wave propagation, data compression, signal processing, image processing, pattern recognition, computer graphics, the detection of aircraft and submarines and other medical image technology. Wavelets allow complex information such as music, speech, images and patterns to be decomposed into elementary forms at different positions and scales and subsequently reconstructed with high precision. Signal transmission is based on transmission of a series of numbers. The series representation of a function is important in all types of signal transmission. The wavelet representation of a function is a new technique. Wavelet transform of a function is the improved version of Fourier transform. Fourier transform is a powerful tool for analyzing the components of a stationary signal. But it is failed for analyzing the non stationary signal where as wavelet transform allows the components of a non-stationary signal to be analyzed. In this paper, our main goal is to find out the advantages of wavelet transform compared to Fourier transform.","container-title":"Journal of Physical Science","ISSN":"0972-8791","language":"en","page":"121-134","source":"Zotero","title":"Application of Wavelet Transform and its Advantages Compared to Fourier Transform","volume":"13","author":[{"family":"Sifuzzaman","given":"M"},{"family":"Islam","given":"M R"},{"family":"Ali","given":"M Z"}],"issued":{"date-parts":[["2009"]]}}}],"schema":"https://github.com/citation-style-language/schema/raw/master/csl-citation.json"} </w:instrText>
      </w:r>
      <w:r w:rsidR="0066749C">
        <w:rPr>
          <w:rFonts w:cs="Times New Roman"/>
        </w:rPr>
        <w:fldChar w:fldCharType="separate"/>
      </w:r>
      <w:r w:rsidR="0066749C">
        <w:rPr>
          <w:rFonts w:cs="Times New Roman"/>
          <w:noProof/>
        </w:rPr>
        <w:t>(26,27)</w:t>
      </w:r>
      <w:r w:rsidR="0066749C">
        <w:rPr>
          <w:rFonts w:cs="Times New Roman"/>
        </w:rPr>
        <w:fldChar w:fldCharType="end"/>
      </w:r>
    </w:p>
    <w:p w14:paraId="31EE631B" w14:textId="593AEA41" w:rsidR="007E2392" w:rsidRDefault="00E94AA7" w:rsidP="007E2392">
      <w:pPr>
        <w:rPr>
          <w:rFonts w:cs="Times New Roman"/>
        </w:rPr>
      </w:pPr>
      <w:r>
        <w:rPr>
          <w:rFonts w:cs="Times New Roman"/>
        </w:rPr>
        <w:t>To overcome problems with the FFT methods, we used c</w:t>
      </w:r>
      <w:r w:rsidR="0066749C">
        <w:rPr>
          <w:rFonts w:cs="Times New Roman"/>
        </w:rPr>
        <w:t>ontinuous w</w:t>
      </w:r>
      <w:r w:rsidR="0066749C" w:rsidRPr="002E4DCB">
        <w:rPr>
          <w:rFonts w:cs="Times New Roman"/>
        </w:rPr>
        <w:t xml:space="preserve">avelet </w:t>
      </w:r>
      <w:r w:rsidRPr="002E4DCB">
        <w:rPr>
          <w:rFonts w:cs="Times New Roman"/>
        </w:rPr>
        <w:t>transform</w:t>
      </w:r>
      <w:r>
        <w:rPr>
          <w:rFonts w:cs="Times New Roman"/>
        </w:rPr>
        <w:t xml:space="preserve">ation to </w:t>
      </w:r>
      <w:r w:rsidR="007A6613">
        <w:rPr>
          <w:rFonts w:cs="Times New Roman"/>
        </w:rPr>
        <w:t>map an</w:t>
      </w:r>
      <w:r w:rsidR="0066749C">
        <w:rPr>
          <w:rFonts w:cs="Times New Roman"/>
        </w:rPr>
        <w:t xml:space="preserve"> HR </w:t>
      </w:r>
      <w:r w:rsidR="0066749C" w:rsidRPr="002E4DCB">
        <w:rPr>
          <w:rFonts w:cs="Times New Roman"/>
        </w:rPr>
        <w:t>signal</w:t>
      </w:r>
      <w:r w:rsidR="007A6613">
        <w:rPr>
          <w:rFonts w:cs="Times New Roman"/>
        </w:rPr>
        <w:t xml:space="preserve"> in the time domain </w:t>
      </w:r>
      <w:r w:rsidR="0016276D">
        <w:rPr>
          <w:rFonts w:cs="Times New Roman"/>
        </w:rPr>
        <w:t>onto its corresponding representation</w:t>
      </w:r>
      <w:r w:rsidR="0066749C" w:rsidRPr="002E4DCB">
        <w:rPr>
          <w:rFonts w:cs="Times New Roman"/>
        </w:rPr>
        <w:t xml:space="preserve"> across a two-dimensional time </w:t>
      </w:r>
      <w:r w:rsidR="0066749C">
        <w:rPr>
          <w:rFonts w:cs="Times New Roman"/>
        </w:rPr>
        <w:t>plus</w:t>
      </w:r>
      <w:r w:rsidR="0066749C" w:rsidRPr="002E4DCB">
        <w:rPr>
          <w:rFonts w:cs="Times New Roman"/>
        </w:rPr>
        <w:t xml:space="preserve"> inverse frequency</w:t>
      </w:r>
      <w:r w:rsidR="0066749C">
        <w:rPr>
          <w:rFonts w:cs="Times New Roman"/>
        </w:rPr>
        <w:t>-</w:t>
      </w:r>
      <w:r w:rsidR="0066749C" w:rsidRPr="002E4DCB">
        <w:rPr>
          <w:rFonts w:cs="Times New Roman"/>
        </w:rPr>
        <w:t xml:space="preserve">domain. </w:t>
      </w:r>
      <w:r w:rsidR="0066749C">
        <w:rPr>
          <w:rFonts w:cs="Times New Roman"/>
        </w:rPr>
        <w:t>Wavelet transformations have been utilized since the 1990’s to assess HRV via electrocardiogram (ECG)</w:t>
      </w:r>
      <w:r w:rsidR="0066749C">
        <w:rPr>
          <w:rFonts w:cs="Times New Roman"/>
        </w:rPr>
        <w:fldChar w:fldCharType="begin"/>
      </w:r>
      <w:r w:rsidR="0066749C">
        <w:rPr>
          <w:rFonts w:cs="Times New Roman"/>
        </w:rPr>
        <w:instrText xml:space="preserve"> ADDIN ZOTERO_ITEM CSL_CITATION {"citationID":"SDrscx4P","properties":{"formattedCitation":"(32\\uc0\\u8211{}35)","plainCitation":"(32–35)","dontUpdate":true,"noteIndex":0},"citationItems":[{"id":50,"uris":["http://zotero.org/users/10808042/items/EQ2LUE7Q"],"itemData":{"id":50,"type":"article-journal","abstract":"The use of digital technologies for processing and diagnosing electrocardiogram signals using wavelet-analysis can significantly improve the efficiency and quality of parameter estimations of the pacemaker configuration during implantation. It is also efficient in the process of correction of functional modes of cardiac pacemaker and diagnostics to eliminate postoperative complications, etc. A special processing of complex cardio signals at a qualitatively new level is an indispensable condition for the decisive improvement of the processing of current values of diagnosed parameters, widespread use of digital instruments for sound and informed decision-making on the provision of medical care and the treatment of people with diseases of the cardiovascular system. The article discusses the approximation method. Digital technologies are implemented using MATLAB computing environment.","container-title":"Designs","DOI":"10.3390/designs5030041","ISSN":"2411-9660","issue":"3","language":"en","license":"http://creativecommons.org/licenses/by/3.0/","note":"number: 3\npublisher: Multidisciplinary Digital Publishing Institute","page":"41","source":"www.mdpi.com","title":"Signal Processing Algorithm Based on Discrete Wavelet Transform","volume":"5","author":[{"family":"Osadchiy","given":"Andrey"},{"family":"Kamenev","given":"Aleksandr"},{"family":"Saharov","given":"Vladimir"},{"family":"Chernyi","given":"Sergei"}],"issued":{"date-parts":[["2021",9]]}}},{"id":21988,"uris":["http://zotero.org/groups/5080965/items/W86TT2DR"],"itemData":{"id":21988,"type":"article-journal","abstract":"Heart rate variability is a recognized parameter for assessing autonomous nervous system activity. Fourier transform, the most commonly used method to analyze variability, does not offer an easy assessment of its dynamics because of limitations inherent in its stationary hypothesis. Conversely, wavelet transform allows analysis of nonstationary signals. We compared the respective yields of Fourier and wavelet transforms in analyzing heart rate variability during dynamic changes in autonomous nervous system balance induced by atropine and propranolol. Fourier and wavelet transforms were applied to sequences of heart rate intervals in six subjects receiving increasing doses of atropine and propranolol. At the lowest doses of atropine administered, heart rate variability increased, followed by a progressive decrease with higher doses. With the first dose of propranolol, there was a significant increase in heart rate variability, which progressively disappeared after the last dose. Wavelet transform gave significantly better quantitative analysis of heart rate variability than did Fourier transform during autonomous nervous system adaptations induced by both agents and provided novel temporally localized information.","container-title":"Journal of Applied Physiology","DOI":"10.1152/jappl.1999.86.3.1081","ISSN":"8750-7587","issue":"3","note":"publisher: American Physiological Society","page":"1081-1091","source":"journals.physiology.org (Atypon)","title":"Wavelet transform to quantify heart rate variability  and to assess its instantaneous changes","volume":"86","author":[{"family":"Pichot","given":"Vincent"},{"family":"Gaspoz","given":"Jean-Michel"},{"family":"Molliex","given":"Serge"},{"family":"Antoniadis","given":"Anestis"},{"family":"Busso","given":"Thierry"},{"family":"Roche","given":"Frédéric"},{"family":"Costes","given":"Frédéric"},{"family":"Quintin","given":"Luc"},{"family":"Lacour","given":"Jean-René"},{"family":"Barthélémy","given":"Jean-Claude"}],"issued":{"date-parts":[["1999",3]]}}},{"id":51,"uris":["http://zotero.org/users/10808042/items/9IW2QX5Q"],"itemData":{"id":51,"type":"article-journal","abstract":"An algorithm based on wavelet transform (WTs) suitable for real time implementation has been developed in order to detect ECG characteristics. In particular, QRS complexes, P and T waves may be distinguished from noise, baseline drift or artefacts. This algorithm is implemented in a DSP (SPROC-1400) with a 50 MHz frequency clock. The performance of this algorithm is discussed, its accuracy is evaluated and a comparison is made with a similar algorithm implemented in C language. For the standard MIT/BIH arrhythmia database, this algorithm correctly detects 99.7% of the QRS complexes.","container-title":"Computer Methods and Programs in Biomedicine","DOI":"10.1016/S0169-2607(97)01780-X","ISSN":"0169-2607","issue":"1","journalAbbreviation":"Computer Methods and Programs in Biomedicine","page":"35-44","source":"ScienceDirect","title":"DSP implementation of wavelet transform for real time ECG wave forms detection and heart rate analysis","volume":"52","author":[{"family":"Bahoura","given":"M."},{"family":"Hassani","given":"M."},{"family":"Hubin","given":"M."}],"issued":{"date-parts":[["1997",1,1]]}}},{"id":49,"uris":["http://zotero.org/users/10808042/items/PWFKYVB5"],"itemData":{"id":49,"type":"article-journal","abstract":"Objectives\nCardiac disease is the leading cause of death worldwide. If a proper diagnosis is made early, cardiovascular problems can be prevented. The ECG test is a diagnostic method used on the screen for heart disease. Based on a combination of multi-field extraction and nonlinear analysis of ECG data, this paper presents a framework for automated detection of heart disease. The main aim of this study is to develop a model for future diagnosis of cardiac vascular disease using ECG analysis and symptom-based detection.\nMethods\nDiscrete wavelet transform and Nonlinear Vector Decomposed Neural Network methods are used to predict Cardiac disease. Here is the discrete wavelet transform used for preprocessing to remove unwanted noise or artifacts. The neural network was fed with thirteen clinical features as input which was then trained using a non-linear vector decomposition of the presence or absence of heart disease.\nResults\nThe modules were implemented, trained, and tested using UCI and Physio net data repositories. The sensitivity, specificity and accuracy of this research work are 92.0%, 89.33% and 90.67%\nConclusions\nThe proposed approach can discover complex non-linear correlations between dependent and independent variables without requiring traditional statistical training. The suggested approach improves ECG classification accuracy, allowing for more accurate cardiac disease diagnosis. The accuracy of ECG categorization in identifying cardiac illness is far greater than these other approaches.","container-title":"Diabetes Research and Clinical Practice","DOI":"10.1016/j.diabres.2022.109852","ISSN":"0168-8227","journalAbbreviation":"Diabetes Research and Clinical Practice","page":"109852","source":"ScienceDirect","title":"Cardiac disease detection from ECG signal using discrete wavelet transform with machine learning method","volume":"187","author":[{"family":"Mohamed Suhail","given":"M."},{"family":"Abdul Razak","given":"T."}],"issued":{"date-parts":[["2022",5,1]]}}}],"schema":"https://github.com/citation-style-language/schema/raw/master/csl-citation.json"} </w:instrText>
      </w:r>
      <w:r w:rsidR="0066749C">
        <w:rPr>
          <w:rFonts w:cs="Times New Roman"/>
        </w:rPr>
        <w:fldChar w:fldCharType="separate"/>
      </w:r>
      <w:r w:rsidR="0066749C">
        <w:rPr>
          <w:rFonts w:cs="Times New Roman"/>
        </w:rPr>
        <w:t xml:space="preserve"> </w:t>
      </w:r>
      <w:r w:rsidR="0066749C">
        <w:rPr>
          <w:rFonts w:cs="Times New Roman"/>
        </w:rPr>
        <w:fldChar w:fldCharType="end"/>
      </w:r>
      <w:r w:rsidR="0066749C">
        <w:rPr>
          <w:rFonts w:cs="Times New Roman"/>
        </w:rPr>
        <w:t xml:space="preserve"> but have only had limited applications in wearable devices or research into AD. </w:t>
      </w:r>
      <w:r w:rsidR="007E2392">
        <w:t>Continuous wavelet transforms using 2</w:t>
      </w:r>
      <w:r w:rsidR="007E2392" w:rsidRPr="0093183A">
        <w:rPr>
          <w:vertAlign w:val="superscript"/>
        </w:rPr>
        <w:t>nd</w:t>
      </w:r>
      <w:r w:rsidR="007E2392">
        <w:t xml:space="preserve"> order Gaussian wavelet functions in Python </w:t>
      </w:r>
      <w:r w:rsidR="007E2392">
        <w:fldChar w:fldCharType="begin"/>
      </w:r>
      <w:r w:rsidR="007E2392">
        <w:instrText xml:space="preserve"> ADDIN ZOTERO_ITEM CSL_CITATION {"citationID":"Af4Pr8iF","properties":{"formattedCitation":"(35,36)","plainCitation":"(35,36)","noteIndex":0},"citationItems":[{"id":23448,"uris":["http://zotero.org/users/10808042/items/S9DHGQBW"],"itemData":{"id":23448,"type":"article-journal","container-title":"Journal of Open Source Software","DOI":"10.21105/joss.01237","ISSN":"2475-9066","issue":"36","journalAbbreviation":"JOSS","license":"http://creativecommons.org/licenses/by/4.0/","page":"1237","source":"DOI.org (Crossref)","title":"PyWavelets: A Python package for wavelet analysis","title-short":"PyWavelets","volume":"4","author":[{"family":"Lee","given":"Gregory"},{"family":"Gommers","given":"Ralf"},{"family":"Waselewski","given":"Filip"},{"family":"Wohlfahrt","given":"Kai"},{"family":"O'Leary","given":"Aaron"}],"issued":{"date-parts":[["2019",4,12]]}}},{"id":23673,"uris":["http://zotero.org/users/10808042/items/ASX8GK59"],"itemData":{"id": 23673,"type":"book","abstract":"xix, 357 p. : 26 cm; Contains lectures delivered at the CBMS conference organized in June 1990 by the Mathematics Dept. at the University of Lowell, Mass; Includes bibliographical references (p. 341-351) and indexes; 94 05 13","ISBN":"978-0-89871-274-2","language":"eng","number-of-pages":"388","publisher":"Philadelphia, Pa. : Society for Industrial and Applied Mathematics","source":"Internet Archive","title":"Ten lectures on wavelets","URL":"http://archive.org/details/tenlecturesonwav0000daub","author":[{"family":"Daubechies","given":"Ingrid"}],"contributor":[{"literal":"Internet Archive"}],"accessed":{"date-parts":[["2024",6,29]]},"issued":{"date-parts":[["1992"]]}}}],"schema":"https://github.com/citation-style-language/schema/raw/master/csl-citation.json"} </w:instrText>
      </w:r>
      <w:r w:rsidR="007E2392">
        <w:fldChar w:fldCharType="separate"/>
      </w:r>
      <w:r w:rsidR="007E2392">
        <w:rPr>
          <w:noProof/>
        </w:rPr>
        <w:t>(35,36)</w:t>
      </w:r>
      <w:r w:rsidR="007E2392">
        <w:fldChar w:fldCharType="end"/>
      </w:r>
      <w:r w:rsidR="007E2392">
        <w:t xml:space="preserve"> were used to produce scalograms that plot signal strength as a function of time and inverse frequency, or scale </w:t>
      </w:r>
      <w:r w:rsidR="007E2392">
        <w:rPr>
          <w:i/>
          <w:iCs/>
        </w:rPr>
        <w:t xml:space="preserve">a, </w:t>
      </w:r>
      <w:r w:rsidR="007E2392" w:rsidRPr="00A35713">
        <w:t>for</w:t>
      </w:r>
      <w:r w:rsidR="007E2392">
        <w:t xml:space="preserve"> each sampled day of each individual. These plots were used to assess broad trends in activity at HF, LF, VLF, and ULF frequencies across time. The range selected for the scale parameter </w:t>
      </w:r>
      <w:r w:rsidR="007E2392">
        <w:rPr>
          <w:i/>
          <w:iCs/>
        </w:rPr>
        <w:t>a</w:t>
      </w:r>
      <w:r w:rsidR="007E2392">
        <w:t xml:space="preserve"> was  </w:t>
      </w:r>
      <m:oMath>
        <m:r>
          <w:rPr>
            <w:rFonts w:ascii="Cambria Math" w:hAnsi="Cambria Math"/>
          </w:rPr>
          <m:t>0≤a≤21600 seconds</m:t>
        </m:r>
      </m:oMath>
      <w:r w:rsidR="007E2392">
        <w:t xml:space="preserve">. With a sample rate of 1 Hz (3600 seconds/hour), this corresponds to an approximately 6-hour epochs </w:t>
      </w:r>
      <w:proofErr w:type="gramStart"/>
      <w:r w:rsidR="007E2392">
        <w:t>in order to</w:t>
      </w:r>
      <w:proofErr w:type="gramEnd"/>
      <w:r w:rsidR="007E2392">
        <w:t xml:space="preserve"> provide a sufficiently large window of data to capture </w:t>
      </w:r>
      <w:r w:rsidR="007E2392">
        <w:lastRenderedPageBreak/>
        <w:t xml:space="preserve">low frequency signal trends such as VLF and ULF. These scalograms were inspected for broad trends in the concentration of R-R signal strength across time and frequency. </w:t>
      </w:r>
      <w:r w:rsidR="007E2392" w:rsidRPr="00F334BD">
        <w:rPr>
          <w:b/>
          <w:bCs/>
        </w:rPr>
        <w:t>Figure 3</w:t>
      </w:r>
      <w:r w:rsidR="007E2392">
        <w:t xml:space="preserve"> provides a visual representation of the data transformations used in this analysis. Power </w:t>
      </w:r>
      <w:r w:rsidR="00EF7E2A">
        <w:t xml:space="preserve">density, or the strength of the R-R signal per </w:t>
      </w:r>
      <w:r w:rsidR="00EF7E2A" w:rsidRPr="00EF7E2A">
        <w:rPr>
          <w:i/>
          <w:iCs/>
        </w:rPr>
        <w:t>Hz</w:t>
      </w:r>
      <w:r w:rsidR="00EF7E2A">
        <w:t xml:space="preserve">, </w:t>
      </w:r>
      <w:r w:rsidR="007E2392">
        <w:t>were also calculated to validate peaks of scalogram activity across the frequency domain.</w:t>
      </w:r>
    </w:p>
    <w:p w14:paraId="33D3912C" w14:textId="0D29B2C1" w:rsidR="00114152" w:rsidRDefault="007E2392" w:rsidP="007E2392">
      <w:pPr>
        <w:rPr>
          <w:rFonts w:cs="Times New Roman"/>
        </w:rPr>
      </w:pPr>
      <w:r>
        <w:t xml:space="preserve">R-R signals were also decomposed using an 8-level wavelet packet decomposition scheme. This scheme was implemented in Python 3 using the </w:t>
      </w:r>
      <w:proofErr w:type="spellStart"/>
      <w:r>
        <w:t>PyWavelets</w:t>
      </w:r>
      <w:proofErr w:type="spellEnd"/>
      <w:r>
        <w:t xml:space="preserve"> package using first order Daubechies wavelet functions of two vanishing points (“</w:t>
      </w:r>
      <w:r w:rsidRPr="00684CE5">
        <w:rPr>
          <w:i/>
          <w:iCs/>
        </w:rPr>
        <w:t>db2</w:t>
      </w:r>
      <w:r>
        <w:t xml:space="preserve">”) </w:t>
      </w:r>
      <w:r>
        <w:fldChar w:fldCharType="begin"/>
      </w:r>
      <w:r>
        <w:instrText xml:space="preserve"> ADDIN ZOTERO_ITEM CSL_CITATION {"citationID":"Ua3fMtwB","properties":{"formattedCitation":"(35)","plainCitation":"(35)","noteIndex":0},"citationItems":[{"id":23448,"uris":["http://zotero.org/users/10808042/items/S9DHGQBW"],"itemData":{"id":23448,"type":"article-journal","container-title":"Journal of Open Source Software","DOI":"10.21105/joss.01237","ISSN":"2475-9066","issue":"36","journalAbbreviation":"JOSS","license":"http://creativecommons.org/licenses/by/4.0/","page":"1237","source":"DOI.org (Crossref)","title":"PyWavelets: A Python package for wavelet analysis","title-short":"PyWavelets","volume":"4","author":[{"family":"Lee","given":"Gregory"},{"family":"Gommers","given":"Ralf"},{"family":"Waselewski","given":"Filip"},{"family":"Wohlfahrt","given":"Kai"},{"family":"O'Leary","given":"Aaron"}],"issued":{"date-parts":[["2019",4,12]]}}}],"schema":"https://github.com/citation-style-language/schema/raw/master/csl-citation.json"} </w:instrText>
      </w:r>
      <w:r>
        <w:fldChar w:fldCharType="separate"/>
      </w:r>
      <w:r>
        <w:rPr>
          <w:noProof/>
        </w:rPr>
        <w:t>(35)</w:t>
      </w:r>
      <w:r>
        <w:fldChar w:fldCharType="end"/>
      </w:r>
      <w:r>
        <w:t xml:space="preserve">. Approximate and detailed coefficient sets were selected to reconstruct time domain sub signals that corresponded to the LF, VLF, and ULF frequency sub domains to isolate time domain metrics that could be associated directly with physiological behavior at each frequency range based on standard methods </w:t>
      </w:r>
      <w:r>
        <w:fldChar w:fldCharType="begin"/>
      </w:r>
      <w:r>
        <w:instrText xml:space="preserve"> ADDIN ZOTERO_ITEM CSL_CITATION {"citationID":"P1ovZ4FJ","properties":{"formattedCitation":"(37)","plainCitation":"(37)","noteIndex":0},"citationItems":[{"id":23495,"uris":["http://zotero.org/users/10808042/items/VR5YFEDK"],"itemData":{"id":23495,"type":"book","abstract":"The wavelet is a powerful mathematical tool that plays an important role in science and technology. This book looks at some of the most creative and popular applications of wavelets including biomedical signal processing, image processing, communication signal processing, Internet of Things (IoT), acoustical signal processing, financial market data analysis, energy and power management, and COVID-19 pandemic measurements and calculations. The editor’s personal interest is the application of wavelet transform to identify time domain changes on signals and corresponding frequency components and in improving power amplifier behavior.","ISBN":"978-1-83881-947-7","language":"en","note":"Google-Books-ID: JG0tEAAAQBAJ","number-of-pages":"399","publisher":"BoD – Books on Demand","source":"Google Books","title":"Wavelet Theory","author":[{"family":"Mohammady","given":"Somayeh"}],"issued":{"date-parts":[["2021",2,24]]}}}],"schema":"https://github.com/citation-style-language/schema/raw/master/csl-citation.json"} </w:instrText>
      </w:r>
      <w:r>
        <w:fldChar w:fldCharType="separate"/>
      </w:r>
      <w:r>
        <w:rPr>
          <w:noProof/>
        </w:rPr>
        <w:t>(37)</w:t>
      </w:r>
      <w:r>
        <w:fldChar w:fldCharType="end"/>
      </w:r>
      <w:r w:rsidR="0016276D">
        <w:t>.</w:t>
      </w:r>
      <w:r>
        <w:t xml:space="preserve"> </w:t>
      </w:r>
      <w:r w:rsidRPr="00DC2CF8">
        <w:rPr>
          <w:rFonts w:cs="Times New Roman"/>
          <w:b/>
          <w:bCs/>
        </w:rPr>
        <w:t xml:space="preserve">Figure </w:t>
      </w:r>
      <w:r>
        <w:rPr>
          <w:rFonts w:cs="Times New Roman"/>
          <w:b/>
          <w:bCs/>
        </w:rPr>
        <w:t>1</w:t>
      </w:r>
      <w:r>
        <w:rPr>
          <w:rFonts w:cs="Times New Roman"/>
        </w:rPr>
        <w:t xml:space="preserve"> shows the HRV frequency sub domains reconstituted into their corresponding time domain signals.</w:t>
      </w:r>
    </w:p>
    <w:p w14:paraId="4530839D" w14:textId="2C2F5202" w:rsidR="00644643" w:rsidRDefault="00EF7E2A" w:rsidP="00644643">
      <w:pPr>
        <w:rPr>
          <w:rFonts w:cs="Times New Roman"/>
        </w:rPr>
      </w:pPr>
      <w:r>
        <w:rPr>
          <w:rFonts w:cs="Times New Roman"/>
        </w:rPr>
        <w:t>A</w:t>
      </w:r>
      <w:r w:rsidR="00114152">
        <w:rPr>
          <w:rFonts w:cs="Times New Roman"/>
        </w:rPr>
        <w:t>n analysis of time domain metrics of specific frequency ranges was conducted</w:t>
      </w:r>
      <w:r w:rsidR="007E2392">
        <w:rPr>
          <w:rFonts w:cs="Times New Roman"/>
        </w:rPr>
        <w:t xml:space="preserve"> as sub-signals from each frequency domain (LF, VLF and ULF sub-signals)</w:t>
      </w:r>
      <w:r w:rsidR="00114152">
        <w:rPr>
          <w:rFonts w:cs="Times New Roman"/>
        </w:rPr>
        <w:t xml:space="preserve">. </w:t>
      </w:r>
      <w:r w:rsidR="00644643">
        <w:rPr>
          <w:rFonts w:cs="Times New Roman"/>
        </w:rPr>
        <w:t>T</w:t>
      </w:r>
      <w:r w:rsidR="00986FA3">
        <w:rPr>
          <w:rFonts w:cs="Times New Roman"/>
        </w:rPr>
        <w:t xml:space="preserve">he </w:t>
      </w:r>
      <w:r w:rsidR="00644643">
        <w:rPr>
          <w:rFonts w:cs="Times New Roman"/>
        </w:rPr>
        <w:t>standard deviation of the R</w:t>
      </w:r>
      <w:r w:rsidR="00C1407C">
        <w:rPr>
          <w:rFonts w:cs="Times New Roman"/>
        </w:rPr>
        <w:t>-</w:t>
      </w:r>
      <w:r w:rsidR="00644643">
        <w:rPr>
          <w:rFonts w:cs="Times New Roman"/>
        </w:rPr>
        <w:t xml:space="preserve">R </w:t>
      </w:r>
      <w:r w:rsidR="00986FA3">
        <w:rPr>
          <w:rFonts w:cs="Times New Roman"/>
        </w:rPr>
        <w:t xml:space="preserve">intervals </w:t>
      </w:r>
      <w:r w:rsidR="00644643">
        <w:rPr>
          <w:rFonts w:cs="Times New Roman"/>
        </w:rPr>
        <w:t xml:space="preserve">(SDRR) </w:t>
      </w:r>
      <w:r w:rsidR="00C1407C">
        <w:rPr>
          <w:rFonts w:cs="Times New Roman"/>
        </w:rPr>
        <w:t>is a standard HRV metric which</w:t>
      </w:r>
      <w:r w:rsidR="00644643">
        <w:rPr>
          <w:rFonts w:cs="Times New Roman"/>
        </w:rPr>
        <w:t xml:space="preserve"> </w:t>
      </w:r>
      <w:r w:rsidR="00114152">
        <w:rPr>
          <w:rFonts w:cs="Times New Roman"/>
        </w:rPr>
        <w:t>captures the distribution of R-R readings about its mean value. By computing this metric for each</w:t>
      </w:r>
      <w:r w:rsidR="000260C1">
        <w:rPr>
          <w:rFonts w:cs="Times New Roman"/>
        </w:rPr>
        <w:t xml:space="preserve"> time domain</w:t>
      </w:r>
      <w:r w:rsidR="00114152">
        <w:rPr>
          <w:rFonts w:cs="Times New Roman"/>
        </w:rPr>
        <w:t xml:space="preserve"> sub</w:t>
      </w:r>
      <w:r w:rsidR="007E2392">
        <w:rPr>
          <w:rFonts w:cs="Times New Roman"/>
        </w:rPr>
        <w:t>-</w:t>
      </w:r>
      <w:r w:rsidR="00114152">
        <w:rPr>
          <w:rFonts w:cs="Times New Roman"/>
        </w:rPr>
        <w:t>signal generated from the wavelet packet decomposition of the R-R signal for each sampled date, statistical comparisons of</w:t>
      </w:r>
      <w:r w:rsidR="000260C1">
        <w:rPr>
          <w:rFonts w:cs="Times New Roman"/>
        </w:rPr>
        <w:t xml:space="preserve"> the SDRR</w:t>
      </w:r>
      <w:r w:rsidR="00114152">
        <w:rPr>
          <w:rFonts w:cs="Times New Roman"/>
        </w:rPr>
        <w:t xml:space="preserve"> about the means for LF</w:t>
      </w:r>
      <w:r w:rsidR="000260C1">
        <w:rPr>
          <w:rFonts w:cs="Times New Roman"/>
        </w:rPr>
        <w:t>,</w:t>
      </w:r>
      <w:r w:rsidR="00114152">
        <w:rPr>
          <w:rFonts w:cs="Times New Roman"/>
        </w:rPr>
        <w:t xml:space="preserve"> VLF, and ULF sub</w:t>
      </w:r>
      <w:r>
        <w:rPr>
          <w:rFonts w:cs="Times New Roman"/>
        </w:rPr>
        <w:t>-</w:t>
      </w:r>
      <w:r w:rsidR="00114152">
        <w:rPr>
          <w:rFonts w:cs="Times New Roman"/>
        </w:rPr>
        <w:t xml:space="preserve">signals were able to be </w:t>
      </w:r>
      <w:r w:rsidR="000260C1">
        <w:rPr>
          <w:rFonts w:cs="Times New Roman"/>
        </w:rPr>
        <w:t>assessed for symptomatic vs. non symptomatic days. Consequently, t</w:t>
      </w:r>
      <w:r w:rsidR="00114152">
        <w:rPr>
          <w:rFonts w:cs="Times New Roman"/>
        </w:rPr>
        <w:t xml:space="preserve">he frequency ranges responsible for the greatest contributions to overall </w:t>
      </w:r>
      <w:r w:rsidR="000260C1">
        <w:rPr>
          <w:rFonts w:cs="Times New Roman"/>
        </w:rPr>
        <w:t xml:space="preserve">HRV </w:t>
      </w:r>
      <w:r>
        <w:rPr>
          <w:rFonts w:cs="Times New Roman"/>
        </w:rPr>
        <w:t>trends</w:t>
      </w:r>
      <w:r w:rsidR="00114152">
        <w:rPr>
          <w:rFonts w:cs="Times New Roman"/>
        </w:rPr>
        <w:t xml:space="preserve"> could be isolated</w:t>
      </w:r>
      <w:r w:rsidR="000260C1">
        <w:rPr>
          <w:rFonts w:cs="Times New Roman"/>
        </w:rPr>
        <w:t xml:space="preserve"> and</w:t>
      </w:r>
      <w:r w:rsidR="00D045F5">
        <w:rPr>
          <w:rFonts w:cs="Times New Roman"/>
        </w:rPr>
        <w:t xml:space="preserve"> </w:t>
      </w:r>
      <w:r w:rsidR="00114152">
        <w:rPr>
          <w:rFonts w:cs="Times New Roman"/>
        </w:rPr>
        <w:t>identified</w:t>
      </w:r>
      <w:r w:rsidR="00D045F5">
        <w:rPr>
          <w:rFonts w:cs="Times New Roman"/>
        </w:rPr>
        <w:t xml:space="preserve">, </w:t>
      </w:r>
      <w:r w:rsidR="000260C1">
        <w:rPr>
          <w:rFonts w:cs="Times New Roman"/>
        </w:rPr>
        <w:t>This helps to identify periods of symptomatic activity, such as the increased severity of a GI symptom,  that assist in identifying upcoming periods of increased AD by tracking changes in the SDRR.</w:t>
      </w:r>
      <w:r w:rsidR="00644643">
        <w:rPr>
          <w:rFonts w:cs="Times New Roman"/>
        </w:rPr>
        <w:fldChar w:fldCharType="begin"/>
      </w:r>
      <w:r w:rsidR="007E2392">
        <w:rPr>
          <w:rFonts w:cs="Times New Roman"/>
        </w:rPr>
        <w:instrText xml:space="preserve"> ADDIN ZOTERO_ITEM CSL_CITATION {"citationID":"IVT0Xwlt","properties":{"formattedCitation":"(25)","plainCitation":"(25)","noteIndex":0},"citationItems":[{"id":19497,"uris":["http://zotero.org/groups/5080965/items/T2337HUH"],"itemData":{"id":19497,"type":"article-journal","abstract":"Healthy biological systems exhibit complex patterns of variability that can be described by mathematical chaos. Heart rate variability (HRV) consists of changes in the time intervals between consecutive heartbeats called interbeat intervals (IBIs). A healthy heart is not a metronome. The oscillations of a healthy heart are complex and constantly changing, which allow the cardiovascular system to rapidly adjust to sudden physical and psychological challenges to homeostasis. This article briefly reviews current perspectives on the mechanisms that generate 24 h, short-term (~5 min), and ultra-short-term (&lt;5 min) HRV, the importance of HRV, and its implications for health and performance. The authors provide an overview of widely-used HRV time-domain, frequency-domain, and non-linear metrics. Time-domain indices quantify the amount of HRV observed during monitoring periods that may range from ~2 min to 24 h. Frequency-domain values calculate the absolute or relative amount of signal energy within component bands. Non-linear measurements quantify the unpredictability and complexity of a series of IBIs. The authors survey published normative values for clinical, healthy, and optimal performance populations. They stress the importance of measurement context, including recording period length, subject age, and sex, on baseline HRV values. They caution that 24 h, short-term, and ultra-short-term normative values are not interchangeable. They encourage professionals to supplement published norms with findings from their own specialized populations. Finally, the authors provide an overview of HRV assessment strategies for clinical and optimal performance interventions.","container-title":"Frontiers in Public Health","ISSN":"2296-2565","source":"Frontiers","title":"An Overview of Heart Rate Variability Metrics and Norms","URL":"https://www.frontiersin.org/articles/10.3389/fpubh.2017.00258","volume":"5","author":[{"family":"Shaffer","given":"Fred"},{"family":"Ginsberg","given":"J. P."}],"accessed":{"date-parts":[["2023",9,29]]},"issued":{"date-parts":[["2017"]]}}}],"schema":"https://github.com/citation-style-language/schema/raw/master/csl-citation.json"} </w:instrText>
      </w:r>
      <w:r w:rsidR="00644643">
        <w:rPr>
          <w:rFonts w:cs="Times New Roman"/>
        </w:rPr>
        <w:fldChar w:fldCharType="separate"/>
      </w:r>
      <w:r w:rsidR="007E2392">
        <w:rPr>
          <w:rFonts w:cs="Times New Roman"/>
          <w:noProof/>
        </w:rPr>
        <w:t>(25)</w:t>
      </w:r>
      <w:r w:rsidR="00644643">
        <w:rPr>
          <w:rFonts w:cs="Times New Roman"/>
        </w:rPr>
        <w:fldChar w:fldCharType="end"/>
      </w:r>
      <w:r w:rsidR="00644643">
        <w:rPr>
          <w:rFonts w:cs="Times New Roman"/>
        </w:rPr>
        <w:t xml:space="preserve">. </w:t>
      </w:r>
    </w:p>
    <w:p w14:paraId="716946C8" w14:textId="27A2E0B0" w:rsidR="00644643" w:rsidRDefault="00B2409C" w:rsidP="00644643">
      <w:pPr>
        <w:pStyle w:val="Heading2"/>
      </w:pPr>
      <w:r>
        <w:t>Analysis</w:t>
      </w:r>
    </w:p>
    <w:p w14:paraId="5D910C5D" w14:textId="48A14DCE" w:rsidR="00644643" w:rsidRPr="00644643" w:rsidRDefault="00644643" w:rsidP="004F7C8D">
      <w:pPr>
        <w:pStyle w:val="Heading3"/>
      </w:pPr>
      <w:r>
        <w:t>Descriptive statistics</w:t>
      </w:r>
    </w:p>
    <w:p w14:paraId="2137128B" w14:textId="10067162" w:rsidR="00DC2CF8" w:rsidRDefault="00644643" w:rsidP="00DC2CF8">
      <w:r>
        <w:t>Descriptive statistics</w:t>
      </w:r>
      <w:r w:rsidR="00B83CC0">
        <w:t xml:space="preserve"> were generated</w:t>
      </w:r>
      <w:r>
        <w:t xml:space="preserve"> </w:t>
      </w:r>
      <w:r w:rsidR="00747528">
        <w:t>from</w:t>
      </w:r>
      <w:r w:rsidR="00B83CC0">
        <w:t xml:space="preserve"> HF, LF, VLF, and ULF</w:t>
      </w:r>
      <w:r w:rsidR="00747528">
        <w:t xml:space="preserve"> </w:t>
      </w:r>
      <w:r w:rsidR="00B83CC0">
        <w:t xml:space="preserve">time domain sub signals </w:t>
      </w:r>
      <w:r w:rsidR="00747528">
        <w:t>th</w:t>
      </w:r>
      <w:r w:rsidR="00B83CC0">
        <w:t>at were reconstructed from</w:t>
      </w:r>
      <w:r w:rsidR="00747528">
        <w:t xml:space="preserve"> </w:t>
      </w:r>
      <w:r w:rsidR="00B83CC0">
        <w:t xml:space="preserve">the wavelet packet </w:t>
      </w:r>
      <w:r w:rsidR="00747528">
        <w:t xml:space="preserve">wavelet </w:t>
      </w:r>
      <w:r w:rsidR="00B83CC0">
        <w:t>packet decompositions of the R-R signal. These</w:t>
      </w:r>
      <w:r w:rsidR="00747528">
        <w:t xml:space="preserve"> </w:t>
      </w:r>
      <w:r>
        <w:t>include</w:t>
      </w:r>
      <w:r w:rsidR="0066749C">
        <w:t xml:space="preserve"> RR-mean, RR-variance (</w:t>
      </w:r>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w:r w:rsidR="0066749C">
        <w:t xml:space="preserve">, and standard deviations SDRR for each frequency.  </w:t>
      </w:r>
    </w:p>
    <w:p w14:paraId="78051547" w14:textId="509FE593" w:rsidR="00644643" w:rsidRDefault="00644643" w:rsidP="00DC2CF8">
      <w:pPr>
        <w:pStyle w:val="Heading3"/>
      </w:pPr>
      <w:r>
        <w:t>Individual Differences</w:t>
      </w:r>
    </w:p>
    <w:p w14:paraId="2E67E8CC" w14:textId="46DECA1D" w:rsidR="00CC4B28" w:rsidRDefault="00954A21" w:rsidP="00644643">
      <w:pPr>
        <w:rPr>
          <w:highlight w:val="yellow"/>
        </w:rPr>
      </w:pPr>
      <w:r w:rsidRPr="009929FD">
        <w:t>A representative example of the scalograms generated with a continuous wavelet transformation of an observed date’s R-R signal is shown in</w:t>
      </w:r>
      <w:r w:rsidR="00012CD6" w:rsidRPr="00FA56DA">
        <w:t xml:space="preserve"> </w:t>
      </w:r>
      <w:r w:rsidR="00644643" w:rsidRPr="00FA56DA">
        <w:t>(</w:t>
      </w:r>
      <w:r w:rsidR="006F49EA" w:rsidRPr="00FA56DA">
        <w:rPr>
          <w:b/>
          <w:bCs/>
        </w:rPr>
        <w:t>F</w:t>
      </w:r>
      <w:r w:rsidR="00644643" w:rsidRPr="00FA56DA">
        <w:rPr>
          <w:b/>
          <w:bCs/>
        </w:rPr>
        <w:t xml:space="preserve">igure </w:t>
      </w:r>
      <w:r w:rsidR="00DC2CF8" w:rsidRPr="00FA56DA">
        <w:rPr>
          <w:b/>
          <w:bCs/>
        </w:rPr>
        <w:t>2</w:t>
      </w:r>
      <w:r w:rsidR="00644643" w:rsidRPr="00FA56DA">
        <w:t>)</w:t>
      </w:r>
      <w:r w:rsidRPr="009929FD">
        <w:t>.</w:t>
      </w:r>
      <w:r w:rsidR="00012CD6" w:rsidRPr="00FA56DA">
        <w:t xml:space="preserve"> </w:t>
      </w:r>
      <w:r w:rsidRPr="009929FD">
        <w:t>V</w:t>
      </w:r>
      <w:r w:rsidR="00012CD6" w:rsidRPr="00FA56DA">
        <w:t>isualizations for the remaining participant</w:t>
      </w:r>
      <w:r w:rsidRPr="009929FD">
        <w:t>’s dates</w:t>
      </w:r>
      <w:r w:rsidR="00012CD6" w:rsidRPr="00FA56DA">
        <w:t xml:space="preserve"> </w:t>
      </w:r>
      <w:r w:rsidRPr="009929FD">
        <w:t xml:space="preserve">are </w:t>
      </w:r>
      <w:r w:rsidR="00012CD6" w:rsidRPr="00FA56DA">
        <w:t>available in the supplemental materials</w:t>
      </w:r>
      <w:r w:rsidR="00644643" w:rsidRPr="00FA56DA">
        <w:t xml:space="preserve">. </w:t>
      </w:r>
      <w:r w:rsidRPr="009929FD">
        <w:t>The peaks of these scalograms were compared to the peaks in power density</w:t>
      </w:r>
      <w:r w:rsidR="00CC4B28">
        <w:t xml:space="preserve"> to assess where the greatest signal activity is occurring.</w:t>
      </w:r>
    </w:p>
    <w:p w14:paraId="46EAF11F" w14:textId="6107BA7D" w:rsidR="006F49EA" w:rsidRDefault="00FA56DA" w:rsidP="00644643">
      <w:r w:rsidRPr="00B73302">
        <w:t>Cross correlation was performed on R-R s</w:t>
      </w:r>
      <w:r w:rsidR="00954A21" w:rsidRPr="00B73302">
        <w:t>ignals</w:t>
      </w:r>
      <w:r w:rsidRPr="00B73302">
        <w:t xml:space="preserve"> and </w:t>
      </w:r>
      <w:r w:rsidR="00B73302" w:rsidRPr="00B73302">
        <w:t xml:space="preserve">time domain </w:t>
      </w:r>
      <w:r w:rsidRPr="00B73302">
        <w:t>sub signals</w:t>
      </w:r>
      <w:r w:rsidR="00954A21" w:rsidRPr="00B73302">
        <w:t xml:space="preserve"> </w:t>
      </w:r>
      <w:r w:rsidR="00CC4B28" w:rsidRPr="00B73302">
        <w:t xml:space="preserve">for </w:t>
      </w:r>
      <w:proofErr w:type="gramStart"/>
      <w:r w:rsidR="00CC4B28" w:rsidRPr="00B73302">
        <w:t>each individual</w:t>
      </w:r>
      <w:proofErr w:type="gramEnd"/>
      <w:r w:rsidR="00B73302" w:rsidRPr="00B73302">
        <w:t xml:space="preserve"> on symptomatic vs. non symptomatic days to </w:t>
      </w:r>
      <w:r w:rsidRPr="00B73302">
        <w:t xml:space="preserve">calculate the lag time associated with the maximum cross correlation value. </w:t>
      </w:r>
      <w:r w:rsidR="00B73302" w:rsidRPr="00B73302">
        <w:t>T</w:t>
      </w:r>
      <w:r w:rsidR="00B73302">
        <w:t>his ensures any statistical differences are due to changes in the signal rather than other contributing factors such as effects of changes in daily schedule (i.e. differences in sleep/wake time, periods of activity) across the population. A</w:t>
      </w:r>
      <w:r w:rsidR="000E22D3">
        <w:t xml:space="preserve">ligned R-R signals </w:t>
      </w:r>
      <w:r w:rsidR="000E22D3">
        <w:lastRenderedPageBreak/>
        <w:t xml:space="preserve">and </w:t>
      </w:r>
      <w:r w:rsidR="00B73302">
        <w:t xml:space="preserve">time domain </w:t>
      </w:r>
      <w:r w:rsidR="000E22D3">
        <w:t>sub</w:t>
      </w:r>
      <w:r w:rsidR="00B73302">
        <w:t>-</w:t>
      </w:r>
      <w:r w:rsidR="000E22D3">
        <w:t>signals for individual’s non-</w:t>
      </w:r>
      <w:proofErr w:type="gramStart"/>
      <w:r w:rsidR="000E22D3">
        <w:t>symptomatic</w:t>
      </w:r>
      <w:r w:rsidR="00B73302">
        <w:t xml:space="preserve"> </w:t>
      </w:r>
      <w:r w:rsidR="000E22D3">
        <w:t xml:space="preserve"> and</w:t>
      </w:r>
      <w:proofErr w:type="gramEnd"/>
      <w:r w:rsidR="000E22D3">
        <w:t xml:space="preserve"> symptomatic days were then paired for statistical comparison.</w:t>
      </w:r>
    </w:p>
    <w:p w14:paraId="3624C20E" w14:textId="101AF51E" w:rsidR="006F49EA" w:rsidRDefault="002773A1" w:rsidP="006F49EA">
      <w:r>
        <w:t>D</w:t>
      </w:r>
      <w:r w:rsidR="006F49EA">
        <w:t xml:space="preserve">ifferences in observed </w:t>
      </w:r>
      <w:r w:rsidR="00B73302">
        <w:t>signal and</w:t>
      </w:r>
      <w:r w:rsidR="00511CE8">
        <w:t xml:space="preserve"> </w:t>
      </w:r>
      <w:r w:rsidR="00B73302">
        <w:t xml:space="preserve">time domain </w:t>
      </w:r>
      <w:r w:rsidR="00511CE8">
        <w:t>sub</w:t>
      </w:r>
      <w:r w:rsidR="00B73302">
        <w:t>-</w:t>
      </w:r>
      <w:r w:rsidR="00511CE8">
        <w:t xml:space="preserve">signal </w:t>
      </w:r>
      <w:r w:rsidR="006F49EA">
        <w:t>variances</w:t>
      </w:r>
      <w:r w:rsidR="00B73302">
        <w:t>,</w:t>
      </w:r>
      <w:r w:rsidR="00B73302" w:rsidRPr="00B73302">
        <w:t xml:space="preserve"> </w:t>
      </w:r>
      <w:r w:rsidR="00B73302">
        <w:t xml:space="preserve">or the square of the SDRR, </w:t>
      </w:r>
      <w:r w:rsidR="006F49EA">
        <w:t>between sampled days were tested for significance using an F-test where the test value is calculated by</w:t>
      </w:r>
    </w:p>
    <w:p w14:paraId="3B3574A5" w14:textId="77777777" w:rsidR="006F49EA" w:rsidRPr="00A071D2" w:rsidRDefault="006F49EA" w:rsidP="006F49EA">
      <m:oMathPara>
        <m:oMath>
          <m:r>
            <w:rPr>
              <w:rFonts w:ascii="Cambria Math" w:hAnsi="Cambria Math"/>
            </w:rPr>
            <m:t xml:space="preserve">F Value= </m:t>
          </m:r>
          <m:f>
            <m:fPr>
              <m:ctrlPr>
                <w:rPr>
                  <w:rFonts w:ascii="Cambria Math" w:hAnsi="Cambria Math"/>
                  <w:i/>
                </w:rPr>
              </m:ctrlPr>
            </m:fPr>
            <m:num>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num>
                <m:den>
                  <m:sSub>
                    <m:sSubPr>
                      <m:ctrlPr>
                        <w:rPr>
                          <w:rFonts w:ascii="Cambria Math" w:hAnsi="Cambria Math"/>
                          <w:i/>
                        </w:rPr>
                      </m:ctrlPr>
                    </m:sSubPr>
                    <m:e>
                      <m:r>
                        <w:rPr>
                          <w:rFonts w:ascii="Cambria Math" w:hAnsi="Cambria Math"/>
                        </w:rPr>
                        <m:t>Ndof</m:t>
                      </m:r>
                    </m:e>
                    <m:sub>
                      <m:r>
                        <w:rPr>
                          <w:rFonts w:ascii="Cambria Math" w:hAnsi="Cambria Math"/>
                        </w:rPr>
                        <m:t>a</m:t>
                      </m:r>
                    </m:sub>
                  </m:sSub>
                </m:den>
              </m:f>
            </m:num>
            <m:den>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num>
                <m:den>
                  <m:sSub>
                    <m:sSubPr>
                      <m:ctrlPr>
                        <w:rPr>
                          <w:rFonts w:ascii="Cambria Math" w:hAnsi="Cambria Math"/>
                          <w:i/>
                        </w:rPr>
                      </m:ctrlPr>
                    </m:sSubPr>
                    <m:e>
                      <m:r>
                        <w:rPr>
                          <w:rFonts w:ascii="Cambria Math" w:hAnsi="Cambria Math"/>
                        </w:rPr>
                        <m:t>Ndof</m:t>
                      </m:r>
                    </m:e>
                    <m:sub>
                      <m:r>
                        <w:rPr>
                          <w:rFonts w:ascii="Cambria Math" w:hAnsi="Cambria Math"/>
                        </w:rPr>
                        <m:t>b</m:t>
                      </m:r>
                    </m:sub>
                  </m:sSub>
                </m:den>
              </m:f>
            </m:den>
          </m:f>
        </m:oMath>
      </m:oMathPara>
    </w:p>
    <w:p w14:paraId="0CC8A474" w14:textId="6C753627" w:rsidR="006F49EA" w:rsidRDefault="006F49EA" w:rsidP="006F49EA">
      <w:r>
        <w:t xml:space="preserve">Where </w:t>
      </w:r>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w: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oMath>
      <w:r>
        <w:t xml:space="preserve"> are the variances </w:t>
      </w:r>
      <w:r w:rsidR="00877816">
        <w:t xml:space="preserve">of </w:t>
      </w:r>
      <w:r>
        <w:t>each variable,</w:t>
      </w:r>
      <w:r w:rsidR="00B73302">
        <w:t xml:space="preserve"> </w:t>
      </w:r>
      <w:r>
        <w:t xml:space="preserve">and </w:t>
      </w:r>
      <w:proofErr w:type="spellStart"/>
      <w:r>
        <w:t>Ndof</w:t>
      </w:r>
      <w:r>
        <w:rPr>
          <w:vertAlign w:val="subscript"/>
        </w:rPr>
        <w:t>a</w:t>
      </w:r>
      <w:proofErr w:type="spellEnd"/>
      <w:r>
        <w:t xml:space="preserve"> and </w:t>
      </w:r>
      <w:proofErr w:type="spellStart"/>
      <w:r>
        <w:t>Ndof</w:t>
      </w:r>
      <w:r>
        <w:rPr>
          <w:vertAlign w:val="subscript"/>
        </w:rPr>
        <w:t>b</w:t>
      </w:r>
      <w:proofErr w:type="spellEnd"/>
      <w:r>
        <w:t xml:space="preserve"> are their respective </w:t>
      </w:r>
      <w:r w:rsidR="004049C2">
        <w:t xml:space="preserve">number of </w:t>
      </w:r>
      <w:r>
        <w:t>degrees of freedom or number of individual readings per tested sample. Here, values from the F test were compared against p</w:t>
      </w:r>
      <w:r w:rsidR="00347214">
        <w:t xml:space="preserve"> </w:t>
      </w:r>
      <w:r>
        <w:t xml:space="preserve">&gt; 0.01 for hypothesis testing. F Values to indicate the ratio of statistically significant sample means </w:t>
      </w:r>
      <w:r>
        <w:fldChar w:fldCharType="begin"/>
      </w:r>
      <w:r w:rsidR="007E2392">
        <w:instrText xml:space="preserve"> ADDIN ZOTERO_ITEM CSL_CITATION {"citationID":"ewwB8U8C","properties":{"formattedCitation":"(38)","plainCitation":"(38)","noteIndex":0},"citationItems":[{"id":23509,"uris":["http://zotero.org/users/10808042/items/E53B8FRX"],"itemData":{"id":23509,"type":"chapter","abstract":"Sir Ronald Fisher, upon discovering the work of W. S. Gossett (developed a test of mean differences between two groups, “student t-test,” or simply the t-test), extended it into his idea for an analysis of variance (ANOVA) technique. The analysis of variance technique was based on the idea that variance could be used to indicate whether sample means differed. For example, if three groups had the same average math score, then the variance (standard deviation) of the means would be zero, implying that the sample means do not vary (differ). As the sample means become more different, the variance increases. When sample means are similar in value they are called homogeneous, when they become more different in value they are called heterogeneous.","container-title":"Understanding Statistics Using R","event-place":"New York, NY","ISBN":"978-1-4614-6227-9","language":"en","note":"DOI: 10.1007/978-1-4614-6227-9_11","page":"197-207","publisher":"Springer","publisher-place":"New York, NY","source":"Springer Link","title":"F-Test","URL":"https://doi.org/10.1007/978-1-4614-6227-9_11","author":[{"family":"Schumacker","given":"Randall"},{"family":"Tomek","given":"Sara"}],"editor":[{"family":"Schumacker","given":"Randall"},{"family":"Tomek","given":"Sara"}],"accessed":{"date-parts":[["2024",5,27]]},"issued":{"date-parts":[["2013"]]}}}],"schema":"https://github.com/citation-style-language/schema/raw/master/csl-citation.json"} </w:instrText>
      </w:r>
      <w:r>
        <w:fldChar w:fldCharType="separate"/>
      </w:r>
      <w:r w:rsidR="007E2392">
        <w:rPr>
          <w:noProof/>
        </w:rPr>
        <w:t>(38)</w:t>
      </w:r>
      <w:r>
        <w:fldChar w:fldCharType="end"/>
      </w:r>
      <w:r>
        <w:t xml:space="preserve"> were calculated for observed variances of </w:t>
      </w:r>
      <w:r w:rsidR="006009C3">
        <w:t xml:space="preserve">high </w:t>
      </w:r>
      <w:r>
        <w:t xml:space="preserve">symptomatic dates against </w:t>
      </w:r>
      <w:r w:rsidR="006009C3">
        <w:t xml:space="preserve">low </w:t>
      </w:r>
      <w:r>
        <w:t>symptomatic dates</w:t>
      </w:r>
      <w:r w:rsidR="006009C3">
        <w:t>.</w:t>
      </w:r>
    </w:p>
    <w:p w14:paraId="12259428" w14:textId="14AC8A6C" w:rsidR="00644643" w:rsidRPr="00644643" w:rsidRDefault="00644643" w:rsidP="00644643">
      <w:pPr>
        <w:pStyle w:val="Heading3"/>
      </w:pPr>
      <w:r>
        <w:t>Group Differences</w:t>
      </w:r>
    </w:p>
    <w:p w14:paraId="5A9751FD" w14:textId="12F7113A" w:rsidR="00644643" w:rsidRDefault="00990F87" w:rsidP="00644643">
      <w:r w:rsidRPr="0025029B">
        <w:t>The results of individual F tests were aggregated, and a population wide ratio of</w:t>
      </w:r>
      <w:r>
        <w:t xml:space="preserve"> </w:t>
      </w:r>
      <w:r w:rsidR="00364EDA">
        <w:t xml:space="preserve">Significant F-tests of R-R Intervals between </w:t>
      </w:r>
      <w:r w:rsidR="005233FB">
        <w:t>f</w:t>
      </w:r>
      <w:r w:rsidR="00364EDA">
        <w:t xml:space="preserve">requency </w:t>
      </w:r>
      <w:r w:rsidR="005233FB">
        <w:t>d</w:t>
      </w:r>
      <w:r w:rsidR="00364EDA">
        <w:t>omains were calculated for the total population and for each frequency domain</w:t>
      </w:r>
      <w:r w:rsidR="003C61FA">
        <w:t xml:space="preserve">. </w:t>
      </w:r>
    </w:p>
    <w:p w14:paraId="1AC65C06" w14:textId="4BC12FB5" w:rsidR="003C61FA" w:rsidRDefault="00D4703A" w:rsidP="00644643">
      <w:r>
        <w:t xml:space="preserve">The total strength of the </w:t>
      </w:r>
      <w:r w:rsidR="00364C4F">
        <w:t>R-</w:t>
      </w:r>
      <w:r>
        <w:t xml:space="preserve">R signal in </w:t>
      </w:r>
      <w:r w:rsidR="00364C4F">
        <w:t xml:space="preserve">the </w:t>
      </w:r>
      <w:r>
        <w:t xml:space="preserve">frequency domain was calculated </w:t>
      </w:r>
      <w:r w:rsidR="00364C4F">
        <w:t xml:space="preserve">by </w:t>
      </w:r>
      <w:r>
        <w:t>the power density</w:t>
      </w:r>
      <w:r w:rsidR="00364C4F">
        <w:t>.</w:t>
      </w:r>
      <w:r>
        <w:t xml:space="preserve"> </w:t>
      </w:r>
      <w:r w:rsidR="00364C4F">
        <w:t>T</w:t>
      </w:r>
      <w:r>
        <w:t xml:space="preserve">he total average power density of all frequency domains and their standards deviations were calculated for </w:t>
      </w:r>
      <w:proofErr w:type="gramStart"/>
      <w:r>
        <w:t>symptomatic</w:t>
      </w:r>
      <w:r w:rsidR="0066749C">
        <w:t xml:space="preserve"> </w:t>
      </w:r>
      <w:r>
        <w:t xml:space="preserve"> and</w:t>
      </w:r>
      <w:proofErr w:type="gramEnd"/>
      <w:r>
        <w:t xml:space="preserve"> non-symptomatic days across the population.</w:t>
      </w:r>
      <w:r w:rsidR="003B17AE">
        <w:t xml:space="preserve"> </w:t>
      </w:r>
      <w:r>
        <w:t xml:space="preserve"> </w:t>
      </w:r>
      <w:r w:rsidR="003B17AE">
        <w:t>Here, power density is as a measure of the amplitude of the R</w:t>
      </w:r>
      <w:r w:rsidR="00364C4F">
        <w:t>-</w:t>
      </w:r>
      <w:r w:rsidR="003B17AE">
        <w:t xml:space="preserve">R signal </w:t>
      </w:r>
      <w:r w:rsidR="00364C4F">
        <w:t xml:space="preserve">at </w:t>
      </w:r>
      <w:r w:rsidR="003B17AE">
        <w:t xml:space="preserve">a given frequency. The average power density for each frequency sub domain can be viewed as a measure of the contribution to overall amplitude of the RR measurements of the ULF, VLF, and LF signals. </w:t>
      </w:r>
      <w:r w:rsidR="003C61FA">
        <w:t>T</w:t>
      </w:r>
      <w:r>
        <w:t>his tests for</w:t>
      </w:r>
      <w:r w:rsidR="003C61FA">
        <w:t xml:space="preserve"> any statistical differences in </w:t>
      </w:r>
      <w:r>
        <w:t xml:space="preserve">the changes in behavior in HR signals and to verify the frequency domain most signal activity is occurring in, and to assess for broad trends between </w:t>
      </w:r>
      <w:r w:rsidR="00C57C0C">
        <w:t xml:space="preserve">high </w:t>
      </w:r>
      <w:r>
        <w:t>symptomatic</w:t>
      </w:r>
      <w:r w:rsidR="00C57C0C">
        <w:t xml:space="preserve"> </w:t>
      </w:r>
      <w:r>
        <w:t xml:space="preserve">and </w:t>
      </w:r>
      <w:r w:rsidR="00C57C0C">
        <w:t xml:space="preserve">low </w:t>
      </w:r>
      <w:r>
        <w:t>symptomatic days.</w:t>
      </w:r>
      <w:r w:rsidR="003C61FA">
        <w:t xml:space="preserve"> </w:t>
      </w:r>
    </w:p>
    <w:p w14:paraId="2C69821B" w14:textId="77777777" w:rsidR="008709E6" w:rsidRDefault="008709E6" w:rsidP="008709E6">
      <w:pPr>
        <w:numPr>
          <w:ilvl w:val="0"/>
          <w:numId w:val="2"/>
        </w:numPr>
        <w:rPr>
          <w:b/>
          <w:bCs/>
          <w:szCs w:val="24"/>
          <w:lang w:val="en-GB"/>
        </w:rPr>
      </w:pPr>
      <w:r>
        <w:rPr>
          <w:b/>
          <w:bCs/>
          <w:szCs w:val="24"/>
          <w:lang w:val="en-GB"/>
        </w:rPr>
        <w:t>Results</w:t>
      </w:r>
    </w:p>
    <w:p w14:paraId="041139E5" w14:textId="1FD82825" w:rsidR="00364EDA" w:rsidRPr="00257E63" w:rsidRDefault="0066749C" w:rsidP="008709E6">
      <w:r w:rsidRPr="003F0F1C">
        <w:rPr>
          <w:b/>
          <w:bCs/>
        </w:rPr>
        <w:t xml:space="preserve">Table </w:t>
      </w:r>
      <w:r>
        <w:rPr>
          <w:b/>
          <w:bCs/>
        </w:rPr>
        <w:t>3</w:t>
      </w:r>
      <w:r>
        <w:t xml:space="preserve"> shows the mean, variance, standard deviation and average power for each frequency on </w:t>
      </w:r>
      <w:r w:rsidR="00DC68B9">
        <w:t xml:space="preserve">high </w:t>
      </w:r>
      <w:r>
        <w:t xml:space="preserve">symptomatic and </w:t>
      </w:r>
      <w:r w:rsidR="00DC68B9">
        <w:t xml:space="preserve">low </w:t>
      </w:r>
      <w:r>
        <w:t xml:space="preserve">symptomatic days. </w:t>
      </w:r>
      <w:r w:rsidR="00607FD3">
        <w:t>Mean values for R</w:t>
      </w:r>
      <w:r w:rsidR="008E74D3">
        <w:t>-</w:t>
      </w:r>
      <w:r w:rsidR="00607FD3">
        <w:t xml:space="preserve">R intervals remained steady across </w:t>
      </w:r>
      <w:r w:rsidR="00DC68B9">
        <w:t xml:space="preserve">high </w:t>
      </w:r>
      <w:r w:rsidR="00607FD3">
        <w:t xml:space="preserve">symptomatic and </w:t>
      </w:r>
      <w:r w:rsidR="00DC68B9">
        <w:t xml:space="preserve">low </w:t>
      </w:r>
      <w:r w:rsidR="00607FD3">
        <w:t>symptomatic</w:t>
      </w:r>
      <w:r w:rsidR="000622D1">
        <w:t xml:space="preserve"> (</w:t>
      </w:r>
      <w:r w:rsidR="000622D1" w:rsidRPr="00E730EE">
        <w:rPr>
          <w:rFonts w:eastAsia="Times New Roman" w:cs="Times New Roman"/>
          <w:color w:val="000000"/>
        </w:rPr>
        <w:t>773.49</w:t>
      </w:r>
      <w:r w:rsidR="000622D1">
        <w:rPr>
          <w:rFonts w:eastAsia="Times New Roman" w:cs="Times New Roman"/>
          <w:color w:val="000000"/>
        </w:rPr>
        <w:t xml:space="preserve"> </w:t>
      </w:r>
      <w:r w:rsidR="00675642">
        <w:rPr>
          <w:rFonts w:eastAsia="Times New Roman" w:cs="Times New Roman"/>
          <w:color w:val="000000"/>
        </w:rPr>
        <w:sym w:font="Symbol" w:char="F0B1"/>
      </w:r>
      <w:r w:rsidR="000622D1" w:rsidRPr="00E730EE">
        <w:rPr>
          <w:rFonts w:eastAsia="Times New Roman" w:cs="Times New Roman"/>
          <w:color w:val="000000"/>
        </w:rPr>
        <w:t xml:space="preserve"> </w:t>
      </w:r>
      <m:oMath>
        <m:r>
          <w:rPr>
            <w:rFonts w:ascii="Cambria Math" w:eastAsia="Times New Roman" w:hAnsi="Cambria Math" w:cs="Times New Roman"/>
            <w:color w:val="000000"/>
          </w:rPr>
          <m:t>135.05</m:t>
        </m:r>
      </m:oMath>
      <w:r w:rsidR="00607FD3">
        <w:t xml:space="preserve"> </w:t>
      </w:r>
      <w:r w:rsidR="00675642">
        <w:t xml:space="preserve"> vs. </w:t>
      </w:r>
      <w:r w:rsidR="00675642" w:rsidRPr="00E730EE">
        <w:rPr>
          <w:rFonts w:eastAsia="Times New Roman" w:cs="Times New Roman"/>
          <w:color w:val="000000"/>
        </w:rPr>
        <w:t>792.61</w:t>
      </w:r>
      <w:r w:rsidR="00675642">
        <w:rPr>
          <w:rFonts w:eastAsia="Times New Roman" w:cs="Times New Roman"/>
          <w:color w:val="000000"/>
        </w:rPr>
        <w:t xml:space="preserve"> </w:t>
      </w:r>
      <w:r w:rsidR="00675642">
        <w:rPr>
          <w:rFonts w:eastAsia="Times New Roman" w:cs="Times New Roman"/>
          <w:color w:val="000000"/>
        </w:rPr>
        <w:sym w:font="Symbol" w:char="F0B1"/>
      </w:r>
      <m:oMath>
        <m:r>
          <w:rPr>
            <w:rFonts w:ascii="Cambria Math" w:eastAsia="Times New Roman" w:hAnsi="Cambria Math" w:cs="Times New Roman"/>
            <w:color w:val="000000"/>
          </w:rPr>
          <m:t>138.0</m:t>
        </m:r>
      </m:oMath>
      <w:r w:rsidR="00675642">
        <w:rPr>
          <w:rFonts w:eastAsia="Times New Roman" w:cs="Times New Roman"/>
          <w:color w:val="000000"/>
        </w:rPr>
        <w:t>)</w:t>
      </w:r>
      <w:r w:rsidR="000622D1">
        <w:t xml:space="preserve"> </w:t>
      </w:r>
      <w:r w:rsidR="00607FD3">
        <w:t>sampled days</w:t>
      </w:r>
      <w:r w:rsidR="008106E1">
        <w:t xml:space="preserve"> for both the study participant </w:t>
      </w:r>
      <w:r w:rsidR="00A9393F">
        <w:t xml:space="preserve">and the </w:t>
      </w:r>
      <w:r w:rsidR="008106E1">
        <w:t>population leve</w:t>
      </w:r>
      <w:r w:rsidR="00675642">
        <w:t>l</w:t>
      </w:r>
      <w:r w:rsidR="00607FD3">
        <w:t xml:space="preserve">. This pattern was seen across the signals for each of the constructed </w:t>
      </w:r>
      <w:r>
        <w:t xml:space="preserve">time domain </w:t>
      </w:r>
      <w:r w:rsidR="00607FD3">
        <w:t xml:space="preserve">sub signals at the LF, VLF, and ULF sub frequencies. </w:t>
      </w:r>
      <w:r w:rsidR="006A659E">
        <w:t xml:space="preserve">The average HRV </w:t>
      </w:r>
      <w:r w:rsidR="001C722A">
        <w:t xml:space="preserve">for ULF was </w:t>
      </w:r>
      <w:r w:rsidR="006A659E" w:rsidRPr="0025029B">
        <w:t xml:space="preserve">785.87 ± </w:t>
      </w:r>
      <w:r w:rsidR="006A659E">
        <w:t>18274.14</w:t>
      </w:r>
      <w:r w:rsidR="001C722A">
        <w:t xml:space="preserve">. </w:t>
      </w:r>
      <w:r w:rsidR="008E74D3">
        <w:t xml:space="preserve">The </w:t>
      </w:r>
      <w:r w:rsidR="001C722A">
        <w:t xml:space="preserve">LF and VLF </w:t>
      </w:r>
      <w:r w:rsidR="008E74D3">
        <w:t>mean values</w:t>
      </w:r>
      <w:r w:rsidR="001C722A">
        <w:t xml:space="preserve"> </w:t>
      </w:r>
      <w:r w:rsidR="008E74D3">
        <w:t>were</w:t>
      </w:r>
      <w:r w:rsidR="006A659E">
        <w:t xml:space="preserve"> </w:t>
      </w:r>
      <w:r w:rsidR="008E74D3">
        <w:t>0.0</w:t>
      </w:r>
      <w:r w:rsidR="008E74D3" w:rsidRPr="0025029B">
        <w:t xml:space="preserve"> ± </w:t>
      </w:r>
      <w:r w:rsidR="008E74D3">
        <w:t>345.39 and -0.01</w:t>
      </w:r>
      <w:r w:rsidR="008E74D3" w:rsidRPr="0025029B">
        <w:t xml:space="preserve"> ±</w:t>
      </w:r>
      <w:r w:rsidR="008E74D3">
        <w:t xml:space="preserve">1683.59 respectively. This is </w:t>
      </w:r>
      <w:proofErr w:type="gramStart"/>
      <w:r w:rsidR="008E74D3">
        <w:t>suggests</w:t>
      </w:r>
      <w:proofErr w:type="gramEnd"/>
      <w:r w:rsidR="008E74D3">
        <w:t xml:space="preserve"> that LF and VLF sub frequency contributions to the overall behavior trends of the R-R signal across the date are negligible</w:t>
      </w:r>
      <w:r>
        <w:t xml:space="preserve"> and do not contribute to the overall power of the</w:t>
      </w:r>
      <w:r w:rsidR="008D72F5">
        <w:t xml:space="preserve"> total R-R signal in this study</w:t>
      </w:r>
      <w:r w:rsidR="008E74D3">
        <w:t xml:space="preserve">. This is consistent with scalogram and power density calculations, where the highest peaks </w:t>
      </w:r>
      <w:proofErr w:type="gramStart"/>
      <w:r w:rsidR="008E74D3">
        <w:t xml:space="preserve">of </w:t>
      </w:r>
      <w:r w:rsidR="008E74D3" w:rsidRPr="0025029B">
        <w:t xml:space="preserve"> </w:t>
      </w:r>
      <w:r w:rsidR="008E74D3">
        <w:t>average</w:t>
      </w:r>
      <w:proofErr w:type="gramEnd"/>
      <w:r w:rsidR="008E74D3">
        <w:t xml:space="preserve"> power density across the population was observed in the ULF frequency sub domains in both the </w:t>
      </w:r>
      <w:r w:rsidR="00C57C0C">
        <w:t xml:space="preserve">high </w:t>
      </w:r>
      <w:r w:rsidR="008E74D3">
        <w:t>symptomatic (562109.52ms</w:t>
      </w:r>
      <w:r w:rsidR="008E74D3" w:rsidRPr="00F334BD">
        <w:rPr>
          <w:vertAlign w:val="superscript"/>
        </w:rPr>
        <w:t>2</w:t>
      </w:r>
      <w:r w:rsidR="008E74D3">
        <w:t xml:space="preserve">) and </w:t>
      </w:r>
      <w:r w:rsidR="00C57C0C">
        <w:t xml:space="preserve">low </w:t>
      </w:r>
      <w:r w:rsidR="008E74D3">
        <w:t>symptomatic days (627435.80 ms</w:t>
      </w:r>
      <w:r w:rsidR="008E74D3" w:rsidRPr="00F334BD">
        <w:rPr>
          <w:vertAlign w:val="superscript"/>
        </w:rPr>
        <w:t>2</w:t>
      </w:r>
      <w:r w:rsidR="008E74D3">
        <w:t>).</w:t>
      </w:r>
      <w:r w:rsidR="008E74D3" w:rsidDel="008E74D3">
        <w:t xml:space="preserve"> </w:t>
      </w:r>
      <w:r w:rsidR="008D72F5">
        <w:t xml:space="preserve">The consistency </w:t>
      </w:r>
      <w:r w:rsidR="008D72F5">
        <w:lastRenderedPageBreak/>
        <w:t>of these time-domain sub signals reconstructed via wavelet transformations, the power density and the scalogram plots suggest that wavelet transformations in this study were verified.</w:t>
      </w:r>
    </w:p>
    <w:p w14:paraId="415D8DF4" w14:textId="0A18640A" w:rsidR="00C660C2" w:rsidRDefault="0064789E" w:rsidP="008709E6">
      <w:r>
        <w:t>T</w:t>
      </w:r>
      <w:r w:rsidR="00C660C2">
        <w:t xml:space="preserve">he calculated variances for the total RR </w:t>
      </w:r>
      <w:r w:rsidR="00347214">
        <w:t>(</w:t>
      </w:r>
      <w:r w:rsidRPr="0064789E">
        <w:t>19648.91</w:t>
      </w:r>
      <w:r>
        <w:t xml:space="preserve">, </w:t>
      </w:r>
      <w:r w:rsidRPr="0064789E">
        <w:t>20887.17</w:t>
      </w:r>
      <w:r>
        <w:t xml:space="preserve">, </w:t>
      </w:r>
      <w:r w:rsidRPr="0064789E">
        <w:t>20453.37</w:t>
      </w:r>
      <w:r>
        <w:t xml:space="preserve">) </w:t>
      </w:r>
      <w:r w:rsidR="00C660C2">
        <w:t>and the constructed LF</w:t>
      </w:r>
      <w:r>
        <w:t xml:space="preserve"> (</w:t>
      </w:r>
      <w:r w:rsidRPr="00D36D20">
        <w:rPr>
          <w:rFonts w:eastAsia="Times New Roman" w:cs="Times New Roman"/>
          <w:color w:val="000000"/>
          <w:kern w:val="2"/>
          <w:sz w:val="22"/>
          <w14:ligatures w14:val="standardContextual"/>
        </w:rPr>
        <w:t>319.55</w:t>
      </w:r>
      <w:r>
        <w:t xml:space="preserve">, </w:t>
      </w:r>
      <w:proofErr w:type="gramStart"/>
      <w:r w:rsidRPr="0064789E">
        <w:t>367.24</w:t>
      </w:r>
      <w:r>
        <w:t xml:space="preserve">  </w:t>
      </w:r>
      <w:r w:rsidRPr="0064789E">
        <w:t>345.39</w:t>
      </w:r>
      <w:proofErr w:type="gramEnd"/>
      <w:r>
        <w:t>)</w:t>
      </w:r>
      <w:r w:rsidR="00C660C2">
        <w:t>, VLF</w:t>
      </w:r>
      <w:r>
        <w:t>(</w:t>
      </w:r>
      <w:r w:rsidRPr="00D36D20">
        <w:rPr>
          <w:rFonts w:eastAsia="Times New Roman" w:cs="Times New Roman"/>
          <w:color w:val="000000"/>
          <w:kern w:val="2"/>
          <w:sz w:val="22"/>
          <w14:ligatures w14:val="standardContextual"/>
        </w:rPr>
        <w:t>1596.03</w:t>
      </w:r>
      <w:r>
        <w:rPr>
          <w:rFonts w:eastAsia="Times New Roman" w:cs="Times New Roman"/>
          <w:color w:val="000000"/>
          <w:kern w:val="2"/>
          <w:sz w:val="22"/>
          <w14:ligatures w14:val="standardContextual"/>
        </w:rPr>
        <w:t xml:space="preserve">, </w:t>
      </w:r>
      <w:r w:rsidRPr="00D36D20">
        <w:rPr>
          <w:rFonts w:eastAsia="Times New Roman" w:cs="Times New Roman"/>
          <w:color w:val="000000"/>
          <w:kern w:val="2"/>
          <w:sz w:val="22"/>
          <w14:ligatures w14:val="standardContextual"/>
        </w:rPr>
        <w:t>1739.79</w:t>
      </w:r>
      <w:r>
        <w:t xml:space="preserve">, </w:t>
      </w:r>
      <w:r w:rsidRPr="00D36D20">
        <w:rPr>
          <w:rFonts w:eastAsia="Times New Roman" w:cs="Times New Roman"/>
          <w:color w:val="000000"/>
          <w:kern w:val="2"/>
          <w:sz w:val="22"/>
          <w14:ligatures w14:val="standardContextual"/>
        </w:rPr>
        <w:t>1683.59</w:t>
      </w:r>
      <w:r>
        <w:rPr>
          <w:rFonts w:eastAsia="Times New Roman" w:cs="Times New Roman"/>
          <w:color w:val="000000"/>
          <w:kern w:val="2"/>
          <w:sz w:val="22"/>
          <w14:ligatures w14:val="standardContextual"/>
        </w:rPr>
        <w:t xml:space="preserve">) </w:t>
      </w:r>
      <w:r w:rsidR="00C660C2">
        <w:t xml:space="preserve">, and ULF </w:t>
      </w:r>
      <w:r>
        <w:t>(</w:t>
      </w:r>
      <w:r w:rsidRPr="0064789E">
        <w:rPr>
          <w:rFonts w:eastAsia="Times New Roman" w:cs="Times New Roman"/>
          <w:color w:val="000000"/>
          <w:kern w:val="2"/>
          <w:szCs w:val="24"/>
          <w14:ligatures w14:val="standardContextual"/>
        </w:rPr>
        <w:t>17586.58,</w:t>
      </w:r>
      <w:r>
        <w:rPr>
          <w:rFonts w:eastAsia="Times New Roman" w:cs="Times New Roman"/>
          <w:color w:val="000000"/>
          <w:kern w:val="2"/>
          <w:sz w:val="22"/>
          <w14:ligatures w14:val="standardContextual"/>
        </w:rPr>
        <w:t xml:space="preserve"> </w:t>
      </w:r>
      <w:r w:rsidRPr="0064789E">
        <w:rPr>
          <w:rFonts w:eastAsia="Times New Roman" w:cs="Times New Roman"/>
          <w:color w:val="000000"/>
          <w:kern w:val="2"/>
          <w:szCs w:val="24"/>
          <w14:ligatures w14:val="standardContextual"/>
        </w:rPr>
        <w:t>18633.12,</w:t>
      </w:r>
      <w:r>
        <w:rPr>
          <w:rFonts w:eastAsia="Times New Roman" w:cs="Times New Roman"/>
          <w:color w:val="000000"/>
          <w:kern w:val="2"/>
          <w:sz w:val="22"/>
          <w14:ligatures w14:val="standardContextual"/>
        </w:rPr>
        <w:t xml:space="preserve"> </w:t>
      </w:r>
      <w:r w:rsidRPr="0064789E">
        <w:t>18274.14</w:t>
      </w:r>
      <w:r>
        <w:t xml:space="preserve">) </w:t>
      </w:r>
      <w:r w:rsidR="008106E1">
        <w:t xml:space="preserve">show similar values at the </w:t>
      </w:r>
      <w:r>
        <w:t xml:space="preserve">symptomatic, non-symptomatic and </w:t>
      </w:r>
      <w:r w:rsidR="008106E1">
        <w:t>population level</w:t>
      </w:r>
      <w:r>
        <w:t xml:space="preserve">, respectively. </w:t>
      </w:r>
      <w:r w:rsidR="008106E1">
        <w:t xml:space="preserve"> </w:t>
      </w:r>
      <w:r>
        <w:t>T</w:t>
      </w:r>
      <w:r w:rsidR="008106E1">
        <w:t xml:space="preserve">he differences in the variance of RR and its constituent </w:t>
      </w:r>
      <w:r w:rsidR="003F0F1C">
        <w:t>sub signals</w:t>
      </w:r>
      <w:r w:rsidR="008106E1">
        <w:t xml:space="preserve"> </w:t>
      </w:r>
      <w:r w:rsidR="00877816">
        <w:t xml:space="preserve">calculated from symptomatic to non-symptomatic days was much greater </w:t>
      </w:r>
      <w:r w:rsidR="008106E1">
        <w:t xml:space="preserve">for </w:t>
      </w:r>
      <w:proofErr w:type="gramStart"/>
      <w:r w:rsidR="008106E1">
        <w:t>each individual</w:t>
      </w:r>
      <w:proofErr w:type="gramEnd"/>
      <w:r w:rsidR="008106E1">
        <w:t xml:space="preserve">. At the individual level, when the variances for </w:t>
      </w:r>
      <w:proofErr w:type="spellStart"/>
      <w:r w:rsidR="008106E1">
        <w:t>s</w:t>
      </w:r>
      <w:r w:rsidR="00B86CFD">
        <w:t>high</w:t>
      </w:r>
      <w:proofErr w:type="spellEnd"/>
      <w:r w:rsidR="00B86CFD">
        <w:t xml:space="preserve"> </w:t>
      </w:r>
      <w:proofErr w:type="spellStart"/>
      <w:r w:rsidR="008106E1">
        <w:t>ymptomatic</w:t>
      </w:r>
      <w:proofErr w:type="spellEnd"/>
      <w:r w:rsidR="008106E1">
        <w:t xml:space="preserve"> dates were tested for significance using the F test statistic against sampled </w:t>
      </w:r>
      <w:r w:rsidR="00B86CFD">
        <w:t xml:space="preserve">low </w:t>
      </w:r>
      <w:r w:rsidR="008106E1">
        <w:t>symptomatic days, statistically significant patterns of difference em</w:t>
      </w:r>
      <w:r w:rsidR="0099180B">
        <w:t>erged.</w:t>
      </w:r>
      <w:r w:rsidR="005233FB">
        <w:t xml:space="preserve"> Across the population, the maximum cross correlation values</w:t>
      </w:r>
      <w:r w:rsidR="003B06F8">
        <w:t xml:space="preserve"> </w:t>
      </w:r>
      <w:r w:rsidR="003B06F8" w:rsidRPr="003B06F8">
        <w:rPr>
          <w:szCs w:val="24"/>
        </w:rPr>
        <w:t>(</w:t>
      </w:r>
      <w:r w:rsidR="003B06F8" w:rsidRPr="003B06F8">
        <w:rPr>
          <w:rFonts w:eastAsia="Times New Roman" w:cs="Times New Roman"/>
          <w:color w:val="000000"/>
          <w:kern w:val="2"/>
          <w:szCs w:val="24"/>
          <w14:ligatures w14:val="standardContextual"/>
        </w:rPr>
        <w:t xml:space="preserve">3.94e10 </w:t>
      </w:r>
      <w:r w:rsidR="003B06F8">
        <w:rPr>
          <w:rFonts w:eastAsia="Times New Roman" w:cs="Times New Roman"/>
          <w:color w:val="000000"/>
          <w:kern w:val="2"/>
          <w:szCs w:val="24"/>
          <w14:ligatures w14:val="standardContextual"/>
        </w:rPr>
        <w:t>ms</w:t>
      </w:r>
      <w:r w:rsidR="003B06F8" w:rsidRPr="003B06F8">
        <w:rPr>
          <w:rFonts w:eastAsia="Times New Roman" w:cs="Times New Roman"/>
          <w:color w:val="000000"/>
          <w:kern w:val="2"/>
          <w:szCs w:val="24"/>
          <w:vertAlign w:val="superscript"/>
          <w14:ligatures w14:val="standardContextual"/>
        </w:rPr>
        <w:t>2</w:t>
      </w:r>
      <w:r w:rsidR="00B86CFD">
        <w:rPr>
          <w:rFonts w:eastAsia="Times New Roman" w:cs="Times New Roman"/>
          <w:color w:val="000000"/>
          <w:kern w:val="2"/>
          <w:szCs w:val="24"/>
          <w14:ligatures w14:val="standardContextual"/>
        </w:rPr>
        <w:t xml:space="preserve">) high </w:t>
      </w:r>
      <w:r w:rsidR="003B06F8" w:rsidRPr="003B06F8">
        <w:rPr>
          <w:rFonts w:eastAsia="Times New Roman" w:cs="Times New Roman"/>
          <w:color w:val="000000"/>
          <w:kern w:val="2"/>
          <w:szCs w:val="24"/>
          <w14:ligatures w14:val="standardContextual"/>
        </w:rPr>
        <w:t xml:space="preserve">symptomatic vs. </w:t>
      </w:r>
      <w:r w:rsidR="00B86CFD">
        <w:rPr>
          <w:rFonts w:eastAsia="Times New Roman" w:cs="Times New Roman"/>
          <w:color w:val="000000"/>
          <w:kern w:val="2"/>
          <w:szCs w:val="24"/>
          <w14:ligatures w14:val="standardContextual"/>
        </w:rPr>
        <w:t xml:space="preserve">low </w:t>
      </w:r>
      <w:r w:rsidR="003B06F8" w:rsidRPr="003B06F8">
        <w:rPr>
          <w:rFonts w:eastAsia="Times New Roman" w:cs="Times New Roman"/>
          <w:color w:val="000000"/>
          <w:kern w:val="2"/>
          <w:szCs w:val="24"/>
          <w14:ligatures w14:val="standardContextual"/>
        </w:rPr>
        <w:t>symptomatic and 4.15e10</w:t>
      </w:r>
      <w:r w:rsidR="003B06F8">
        <w:rPr>
          <w:rFonts w:eastAsia="Times New Roman" w:cs="Times New Roman"/>
          <w:color w:val="000000"/>
          <w:kern w:val="2"/>
          <w:szCs w:val="24"/>
          <w14:ligatures w14:val="standardContextual"/>
        </w:rPr>
        <w:t xml:space="preserve"> ms</w:t>
      </w:r>
      <w:r w:rsidR="003B06F8" w:rsidRPr="003B06F8">
        <w:rPr>
          <w:rFonts w:eastAsia="Times New Roman" w:cs="Times New Roman"/>
          <w:color w:val="000000"/>
          <w:kern w:val="2"/>
          <w:szCs w:val="24"/>
          <w:vertAlign w:val="superscript"/>
          <w14:ligatures w14:val="standardContextual"/>
        </w:rPr>
        <w:t>2</w:t>
      </w:r>
      <w:r w:rsidR="003B06F8" w:rsidRPr="003B06F8">
        <w:rPr>
          <w:rFonts w:eastAsia="Times New Roman" w:cs="Times New Roman"/>
          <w:color w:val="000000"/>
          <w:kern w:val="2"/>
          <w:szCs w:val="24"/>
          <w14:ligatures w14:val="standardContextual"/>
        </w:rPr>
        <w:t xml:space="preserve"> from </w:t>
      </w:r>
      <w:r w:rsidR="00B86CFD">
        <w:rPr>
          <w:rFonts w:eastAsia="Times New Roman" w:cs="Times New Roman"/>
          <w:color w:val="000000"/>
          <w:kern w:val="2"/>
          <w:szCs w:val="24"/>
          <w14:ligatures w14:val="standardContextual"/>
        </w:rPr>
        <w:t xml:space="preserve">low </w:t>
      </w:r>
      <w:r w:rsidR="003B06F8" w:rsidRPr="003B06F8">
        <w:rPr>
          <w:rFonts w:eastAsia="Times New Roman" w:cs="Times New Roman"/>
          <w:color w:val="000000"/>
          <w:kern w:val="2"/>
          <w:szCs w:val="24"/>
          <w14:ligatures w14:val="standardContextual"/>
        </w:rPr>
        <w:t xml:space="preserve">symptomatic vs. </w:t>
      </w:r>
      <w:r w:rsidR="00B86CFD">
        <w:rPr>
          <w:rFonts w:eastAsia="Times New Roman" w:cs="Times New Roman"/>
          <w:color w:val="000000"/>
          <w:kern w:val="2"/>
          <w:szCs w:val="24"/>
          <w14:ligatures w14:val="standardContextual"/>
        </w:rPr>
        <w:t xml:space="preserve">low </w:t>
      </w:r>
      <w:r w:rsidR="003B06F8" w:rsidRPr="003B06F8">
        <w:rPr>
          <w:rFonts w:eastAsia="Times New Roman" w:cs="Times New Roman"/>
          <w:color w:val="000000"/>
          <w:kern w:val="2"/>
          <w:szCs w:val="24"/>
          <w14:ligatures w14:val="standardContextual"/>
        </w:rPr>
        <w:t>symptomatic)</w:t>
      </w:r>
      <w:r w:rsidR="003B06F8" w:rsidRPr="003B06F8">
        <w:rPr>
          <w:szCs w:val="24"/>
        </w:rPr>
        <w:t xml:space="preserve"> </w:t>
      </w:r>
      <w:r w:rsidR="005233FB">
        <w:t>were found to occur at a mean time of 0.0 (</w:t>
      </w:r>
      <m:oMath>
        <m:acc>
          <m:accPr>
            <m:chr m:val="̅"/>
            <m:ctrlPr>
              <w:rPr>
                <w:rFonts w:ascii="Cambria Math" w:hAnsi="Cambria Math"/>
                <w:i/>
              </w:rPr>
            </m:ctrlPr>
          </m:accPr>
          <m:e>
            <m:r>
              <w:rPr>
                <w:rFonts w:ascii="Cambria Math" w:hAnsi="Cambria Math"/>
              </w:rPr>
              <m:t>τ</m:t>
            </m:r>
          </m:e>
        </m:acc>
        <m:r>
          <w:rPr>
            <w:rFonts w:ascii="Cambria Math" w:hAnsi="Cambria Math"/>
          </w:rPr>
          <m:t>=0.0</m:t>
        </m:r>
      </m:oMath>
      <w:r w:rsidR="005233FB">
        <w:t>)</w:t>
      </w:r>
      <w:r w:rsidR="003B06F8">
        <w:t xml:space="preserve">. </w:t>
      </w:r>
      <w:r w:rsidR="005233FB">
        <w:t xml:space="preserve"> </w:t>
      </w:r>
      <w:r w:rsidR="003B06F8">
        <w:t xml:space="preserve">This suggests </w:t>
      </w:r>
      <w:r w:rsidR="005233FB">
        <w:t xml:space="preserve">differences in the cross-correlation value were not likely due to </w:t>
      </w:r>
      <w:r w:rsidR="00F70D03">
        <w:t xml:space="preserve">effects related to differences in schedule or participant behavior. </w:t>
      </w:r>
      <w:r w:rsidR="005233FB">
        <w:t xml:space="preserve">The population level means of the maximum cross correlation values for </w:t>
      </w:r>
      <w:proofErr w:type="gramStart"/>
      <w:r w:rsidR="005233FB">
        <w:t>each</w:t>
      </w:r>
      <w:r w:rsidR="00675642">
        <w:t xml:space="preserve"> </w:t>
      </w:r>
      <w:r w:rsidR="005233FB">
        <w:t>individual’s</w:t>
      </w:r>
      <w:proofErr w:type="gramEnd"/>
      <w:r w:rsidR="005233FB">
        <w:t xml:space="preserve"> </w:t>
      </w:r>
      <w:r w:rsidR="009C5545">
        <w:t xml:space="preserve">high </w:t>
      </w:r>
      <w:r w:rsidR="005233FB">
        <w:t xml:space="preserve">symptomatic vs. </w:t>
      </w:r>
      <w:r w:rsidR="009C5545">
        <w:t xml:space="preserve">low </w:t>
      </w:r>
      <w:r w:rsidR="005233FB">
        <w:t xml:space="preserve">symptomatic and </w:t>
      </w:r>
      <w:r w:rsidR="009C5545">
        <w:t xml:space="preserve">low </w:t>
      </w:r>
      <w:r w:rsidR="005233FB">
        <w:t xml:space="preserve">symptomatic vs. </w:t>
      </w:r>
      <w:r w:rsidR="009C5545">
        <w:t xml:space="preserve">low </w:t>
      </w:r>
      <w:r w:rsidR="005233FB">
        <w:t>symptomatic days were shown to be only slightly different (</w:t>
      </w:r>
      <m:oMath>
        <m:r>
          <w:rPr>
            <w:rFonts w:ascii="Cambria Math" w:hAnsi="Cambria Math"/>
            <w:i/>
          </w:rPr>
          <w:sym w:font="Symbol" w:char="F0B1"/>
        </m:r>
        <m:r>
          <w:rPr>
            <w:rFonts w:ascii="Cambria Math" w:hAnsi="Cambria Math"/>
          </w:rPr>
          <m:t>~5%</m:t>
        </m:r>
      </m:oMath>
      <w:r w:rsidR="005233FB">
        <w:t>). This suggests that overall, differences in absolute values of signal behavior were likely localized within the sampled signals or found in different sample features like variance and standard deviation.</w:t>
      </w:r>
    </w:p>
    <w:p w14:paraId="4BD892F3" w14:textId="03429231" w:rsidR="00A3602D" w:rsidRDefault="00A3602D" w:rsidP="005F2CE8">
      <w:r>
        <w:t xml:space="preserve">The greatest ratio of successful tests </w:t>
      </w:r>
      <w:r w:rsidR="001E1BA6">
        <w:t>is</w:t>
      </w:r>
      <w:r>
        <w:t xml:space="preserve"> found in the </w:t>
      </w:r>
      <w:r w:rsidR="009C5545">
        <w:t xml:space="preserve">high </w:t>
      </w:r>
      <w:r>
        <w:t xml:space="preserve">symptomatic vs. </w:t>
      </w:r>
      <w:r w:rsidR="009C5545">
        <w:t xml:space="preserve">low </w:t>
      </w:r>
      <w:r>
        <w:t xml:space="preserve">symptomatic sample </w:t>
      </w:r>
      <w:r w:rsidR="005F2CE8">
        <w:t xml:space="preserve">days for </w:t>
      </w:r>
      <w:r>
        <w:t xml:space="preserve">the VLF and ULF </w:t>
      </w:r>
      <w:r w:rsidR="005F2CE8">
        <w:t>domains</w:t>
      </w:r>
      <w:r>
        <w:t xml:space="preserve"> at ~76% and ~92%, respectively, suggesting a strong correlation between changes in R</w:t>
      </w:r>
      <w:r w:rsidR="00877816">
        <w:t>-</w:t>
      </w:r>
      <w:r>
        <w:t xml:space="preserve">R components at these </w:t>
      </w:r>
      <w:r w:rsidR="005F2CE8">
        <w:t>frequencies</w:t>
      </w:r>
      <w:r>
        <w:t xml:space="preserve"> </w:t>
      </w:r>
      <w:r w:rsidR="005F2CE8">
        <w:t xml:space="preserve">for </w:t>
      </w:r>
      <w:r>
        <w:t xml:space="preserve">symptomatic expression. </w:t>
      </w:r>
      <w:r w:rsidR="00C23079">
        <w:t xml:space="preserve">Low </w:t>
      </w:r>
      <w:r>
        <w:t xml:space="preserve">symptomatic variances tested </w:t>
      </w:r>
      <w:proofErr w:type="gramStart"/>
      <w:r>
        <w:t xml:space="preserve">against  </w:t>
      </w:r>
      <w:r w:rsidR="00C23079">
        <w:t>high</w:t>
      </w:r>
      <w:proofErr w:type="gramEnd"/>
      <w:r w:rsidR="00C23079">
        <w:t xml:space="preserve"> </w:t>
      </w:r>
      <w:r>
        <w:t xml:space="preserve">symptomatic yield more weakly correlated results, with most ratios for these tests hovering approximately 50% across the different frequency bins. </w:t>
      </w:r>
    </w:p>
    <w:p w14:paraId="71213B3F" w14:textId="4FA90FA1" w:rsidR="008709E6" w:rsidRPr="009A4607" w:rsidRDefault="00F70D03" w:rsidP="009A4607">
      <w:pPr>
        <w:rPr>
          <w:rFonts w:cs="Times New Roman"/>
          <w:color w:val="000000"/>
          <w:sz w:val="22"/>
        </w:rPr>
      </w:pPr>
      <w:r>
        <w:t xml:space="preserve">The frequency domain features of average “power” density for the observed </w:t>
      </w:r>
      <w:r w:rsidR="00A55DFB">
        <w:t>R</w:t>
      </w:r>
      <w:r>
        <w:t xml:space="preserve">R signals and </w:t>
      </w:r>
      <w:r w:rsidR="00DE1065">
        <w:t>their</w:t>
      </w:r>
      <w:r>
        <w:t xml:space="preserve"> associated ULF, VLF, and LF </w:t>
      </w:r>
      <w:r w:rsidR="008D72F5">
        <w:t>time domain sub-signal</w:t>
      </w:r>
      <w:r>
        <w:t xml:space="preserve"> are summarized in </w:t>
      </w:r>
      <w:r w:rsidRPr="008D72F5">
        <w:rPr>
          <w:b/>
          <w:bCs/>
        </w:rPr>
        <w:t>Table 3</w:t>
      </w:r>
      <w:r>
        <w:t>. For each frequency range the average power density measured in ms</w:t>
      </w:r>
      <w:r>
        <w:rPr>
          <w:vertAlign w:val="superscript"/>
        </w:rPr>
        <w:t>2</w:t>
      </w:r>
      <w:r>
        <w:t>/Hz</w:t>
      </w:r>
      <w:r w:rsidR="00A55DFB">
        <w:t>, their associated standard deviation, and their total power calculated as a definite integral of the power density across each frequency subdomain</w:t>
      </w:r>
      <w:r w:rsidR="00DE1065">
        <w:t xml:space="preserve"> are shown</w:t>
      </w:r>
      <w:r w:rsidR="00A55DFB">
        <w:t xml:space="preserve">. </w:t>
      </w:r>
      <w:r w:rsidR="00057AA8">
        <w:t xml:space="preserve">Higher density differences were found in the ULF in both the </w:t>
      </w:r>
      <w:r w:rsidR="009A4607">
        <w:t xml:space="preserve">low </w:t>
      </w:r>
      <w:r w:rsidR="00057AA8">
        <w:t>symptomatic (</w:t>
      </w:r>
      <w:r w:rsidR="00057AA8" w:rsidRPr="00F334BD">
        <w:rPr>
          <w:rFonts w:cs="Times New Roman"/>
          <w:color w:val="000000"/>
          <w:szCs w:val="24"/>
        </w:rPr>
        <w:t xml:space="preserve">327609.66 </w:t>
      </w:r>
      <w:r w:rsidR="00057AA8" w:rsidRPr="00F334BD">
        <w:rPr>
          <w:rFonts w:cs="Times New Roman"/>
          <w:color w:val="000000"/>
          <w:szCs w:val="24"/>
        </w:rPr>
        <w:sym w:font="Symbol" w:char="F0B1"/>
      </w:r>
      <w:r w:rsidR="00057AA8" w:rsidRPr="00F334BD">
        <w:rPr>
          <w:rFonts w:cs="Times New Roman"/>
          <w:color w:val="000000"/>
          <w:szCs w:val="24"/>
        </w:rPr>
        <w:t>219398.35</w:t>
      </w:r>
      <w:r w:rsidR="00057AA8">
        <w:rPr>
          <w:rFonts w:cs="Times New Roman"/>
          <w:color w:val="000000"/>
          <w:szCs w:val="24"/>
        </w:rPr>
        <w:t xml:space="preserve"> </w:t>
      </w:r>
      <w:r w:rsidR="00057AA8">
        <w:t>ms</w:t>
      </w:r>
      <w:r w:rsidR="00057AA8">
        <w:rPr>
          <w:vertAlign w:val="superscript"/>
        </w:rPr>
        <w:t>2</w:t>
      </w:r>
      <w:r w:rsidR="00057AA8">
        <w:t>/Hz</w:t>
      </w:r>
      <w:r w:rsidR="00057AA8" w:rsidRPr="00F334BD">
        <w:rPr>
          <w:rFonts w:cs="Times New Roman"/>
          <w:color w:val="000000"/>
          <w:szCs w:val="24"/>
        </w:rPr>
        <w:t>)</w:t>
      </w:r>
      <w:r w:rsidR="00057AA8">
        <w:rPr>
          <w:rFonts w:cs="Times New Roman"/>
          <w:color w:val="000000"/>
          <w:sz w:val="22"/>
        </w:rPr>
        <w:t xml:space="preserve"> and </w:t>
      </w:r>
      <w:r w:rsidR="009A4607">
        <w:rPr>
          <w:rFonts w:cs="Times New Roman"/>
          <w:color w:val="000000"/>
          <w:sz w:val="22"/>
        </w:rPr>
        <w:t xml:space="preserve">high </w:t>
      </w:r>
      <w:r w:rsidR="00057AA8" w:rsidRPr="003B06F8">
        <w:rPr>
          <w:rFonts w:cs="Times New Roman"/>
          <w:color w:val="000000"/>
          <w:szCs w:val="24"/>
        </w:rPr>
        <w:t>symptomatic days</w:t>
      </w:r>
      <w:r w:rsidR="00057AA8">
        <w:rPr>
          <w:rFonts w:cs="Times New Roman"/>
          <w:color w:val="000000"/>
          <w:sz w:val="22"/>
        </w:rPr>
        <w:t xml:space="preserve"> (</w:t>
      </w:r>
      <w:r w:rsidR="00057AA8" w:rsidRPr="00F334BD">
        <w:rPr>
          <w:rFonts w:cs="Times New Roman"/>
          <w:color w:val="000000"/>
          <w:szCs w:val="24"/>
        </w:rPr>
        <w:t xml:space="preserve">302253.49 </w:t>
      </w:r>
      <w:r w:rsidR="00057AA8" w:rsidRPr="00F334BD">
        <w:rPr>
          <w:rFonts w:cs="Times New Roman"/>
          <w:color w:val="000000"/>
          <w:szCs w:val="24"/>
        </w:rPr>
        <w:sym w:font="Symbol" w:char="F0B1"/>
      </w:r>
      <w:r w:rsidR="00057AA8" w:rsidRPr="00F334BD">
        <w:rPr>
          <w:rFonts w:cs="Times New Roman"/>
          <w:color w:val="000000"/>
          <w:szCs w:val="24"/>
        </w:rPr>
        <w:t>204729.12</w:t>
      </w:r>
      <w:r w:rsidR="00057AA8">
        <w:rPr>
          <w:rFonts w:cs="Times New Roman"/>
          <w:color w:val="000000"/>
          <w:szCs w:val="24"/>
        </w:rPr>
        <w:t xml:space="preserve"> </w:t>
      </w:r>
      <w:r w:rsidR="00057AA8">
        <w:t>ms</w:t>
      </w:r>
      <w:r w:rsidR="00057AA8">
        <w:rPr>
          <w:vertAlign w:val="superscript"/>
        </w:rPr>
        <w:t>2</w:t>
      </w:r>
      <w:r w:rsidR="00057AA8">
        <w:t>/Hz</w:t>
      </w:r>
      <w:r w:rsidR="00057AA8">
        <w:rPr>
          <w:rFonts w:cs="Times New Roman"/>
          <w:color w:val="000000"/>
          <w:sz w:val="22"/>
        </w:rPr>
        <w:t xml:space="preserve">) </w:t>
      </w:r>
      <w:r w:rsidR="00DE1065">
        <w:t xml:space="preserve">No statistically significant difference was observed in these values </w:t>
      </w:r>
      <w:r w:rsidR="00057AA8">
        <w:t xml:space="preserve">between </w:t>
      </w:r>
      <w:r w:rsidR="009A4607">
        <w:t xml:space="preserve">high </w:t>
      </w:r>
      <w:r w:rsidR="0099751D">
        <w:t xml:space="preserve">symptomatic and </w:t>
      </w:r>
      <w:r w:rsidR="009A4607">
        <w:t xml:space="preserve">low </w:t>
      </w:r>
      <w:r w:rsidR="0099751D">
        <w:t>symptomatic days</w:t>
      </w:r>
      <w:r w:rsidR="003B17AE">
        <w:t xml:space="preserve"> except for in the LF (.08).</w:t>
      </w:r>
    </w:p>
    <w:sectPr w:rsidR="008709E6" w:rsidRPr="009A4607" w:rsidSect="00B27F1A">
      <w:footerReference w:type="even" r:id="rId7"/>
      <w:footerReference w:type="default" r:id="rId8"/>
      <w:headerReference w:type="first" r:id="rId9"/>
      <w:pgSz w:w="12240" w:h="15840"/>
      <w:pgMar w:top="1440" w:right="1440" w:bottom="1440" w:left="1440"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3DEE8C" w14:textId="77777777" w:rsidR="00313092" w:rsidRDefault="00313092" w:rsidP="00331BE2">
      <w:pPr>
        <w:spacing w:before="0" w:after="0"/>
      </w:pPr>
      <w:r>
        <w:separator/>
      </w:r>
    </w:p>
  </w:endnote>
  <w:endnote w:type="continuationSeparator" w:id="0">
    <w:p w14:paraId="45739B64" w14:textId="77777777" w:rsidR="00313092" w:rsidRDefault="00313092" w:rsidP="00331BE2">
      <w:pPr>
        <w:spacing w:before="0" w:after="0"/>
      </w:pPr>
      <w:r>
        <w:continuationSeparator/>
      </w:r>
    </w:p>
  </w:endnote>
  <w:endnote w:type="continuationNotice" w:id="1">
    <w:p w14:paraId="1D2A68A8" w14:textId="77777777" w:rsidR="00313092" w:rsidRDefault="0031309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379A68" w14:textId="77777777" w:rsidR="001E0CC1" w:rsidRPr="00577C4C" w:rsidRDefault="005514A0">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58242" behindDoc="0" locked="0" layoutInCell="1" allowOverlap="1" wp14:anchorId="27B33663" wp14:editId="213A3B8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0FDC62F" w14:textId="77777777" w:rsidR="001E0CC1" w:rsidRPr="00E9561B" w:rsidRDefault="005514A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7B33663"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60FDC62F" w14:textId="77777777" w:rsidR="001E0CC1" w:rsidRPr="00E9561B" w:rsidRDefault="005514A0">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58241" behindDoc="0" locked="0" layoutInCell="1" allowOverlap="1" wp14:anchorId="520A4910" wp14:editId="6FA1CC4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2FD9DAE" w14:textId="77777777" w:rsidR="001E0CC1" w:rsidRPr="00577C4C" w:rsidRDefault="005514A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20A4910"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22FD9DAE" w14:textId="77777777" w:rsidR="001E0CC1" w:rsidRPr="00577C4C" w:rsidRDefault="005514A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EB26D4" w14:textId="77777777" w:rsidR="001E0CC1" w:rsidRPr="00577C4C" w:rsidRDefault="005514A0">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D273F26" wp14:editId="55AE6FD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B298B2" w14:textId="77777777" w:rsidR="001E0CC1" w:rsidRPr="00577C4C" w:rsidRDefault="005514A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D273F26"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15B298B2" w14:textId="77777777" w:rsidR="001E0CC1" w:rsidRPr="00577C4C" w:rsidRDefault="005514A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6C7681" w14:textId="77777777" w:rsidR="00313092" w:rsidRDefault="00313092" w:rsidP="00331BE2">
      <w:pPr>
        <w:spacing w:before="0" w:after="0"/>
      </w:pPr>
      <w:r>
        <w:separator/>
      </w:r>
    </w:p>
  </w:footnote>
  <w:footnote w:type="continuationSeparator" w:id="0">
    <w:p w14:paraId="6862EAFF" w14:textId="77777777" w:rsidR="00313092" w:rsidRDefault="00313092" w:rsidP="00331BE2">
      <w:pPr>
        <w:spacing w:before="0" w:after="0"/>
      </w:pPr>
      <w:r>
        <w:continuationSeparator/>
      </w:r>
    </w:p>
  </w:footnote>
  <w:footnote w:type="continuationNotice" w:id="1">
    <w:p w14:paraId="275FF6FD" w14:textId="77777777" w:rsidR="00313092" w:rsidRDefault="0031309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34B4D1" w14:textId="77777777" w:rsidR="001E0CC1" w:rsidRDefault="005514A0" w:rsidP="00C1270B">
    <w:pPr>
      <w:pStyle w:val="Header"/>
    </w:pPr>
    <w:r w:rsidRPr="005A1D84">
      <w:rPr>
        <w:noProof/>
        <w:color w:val="A6A6A6" w:themeColor="background1" w:themeShade="A6"/>
        <w:lang w:val="en-GB" w:eastAsia="en-GB"/>
      </w:rPr>
      <w:drawing>
        <wp:inline distT="0" distB="0" distL="0" distR="0" wp14:anchorId="20057F8C" wp14:editId="0DFADBAE">
          <wp:extent cx="1382534" cy="497091"/>
          <wp:effectExtent l="0" t="0" r="0" b="0"/>
          <wp:docPr id="1632329177" name="Picture 163232917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944966812">
    <w:abstractNumId w:val="1"/>
  </w:num>
  <w:num w:numId="2" w16cid:durableId="20029232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490292411">
    <w:abstractNumId w:val="0"/>
  </w:num>
  <w:num w:numId="4" w16cid:durableId="1120419941">
    <w:abstractNumId w:val="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16cid:durableId="120949198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9E6"/>
    <w:rsid w:val="0000253A"/>
    <w:rsid w:val="00002830"/>
    <w:rsid w:val="00002DF7"/>
    <w:rsid w:val="00005115"/>
    <w:rsid w:val="00010E35"/>
    <w:rsid w:val="00012CD6"/>
    <w:rsid w:val="00016A8A"/>
    <w:rsid w:val="0001796A"/>
    <w:rsid w:val="00023134"/>
    <w:rsid w:val="00023632"/>
    <w:rsid w:val="00025F9F"/>
    <w:rsid w:val="000260C1"/>
    <w:rsid w:val="0003390F"/>
    <w:rsid w:val="00034378"/>
    <w:rsid w:val="00034E34"/>
    <w:rsid w:val="0003737B"/>
    <w:rsid w:val="00054A1A"/>
    <w:rsid w:val="00056D6B"/>
    <w:rsid w:val="00057AA8"/>
    <w:rsid w:val="000622D1"/>
    <w:rsid w:val="00064777"/>
    <w:rsid w:val="000733AB"/>
    <w:rsid w:val="0009306E"/>
    <w:rsid w:val="000939A2"/>
    <w:rsid w:val="000A345D"/>
    <w:rsid w:val="000A3A09"/>
    <w:rsid w:val="000A663C"/>
    <w:rsid w:val="000B2062"/>
    <w:rsid w:val="000B44A7"/>
    <w:rsid w:val="000B6285"/>
    <w:rsid w:val="000C0240"/>
    <w:rsid w:val="000D4761"/>
    <w:rsid w:val="000E22D3"/>
    <w:rsid w:val="000E6EBE"/>
    <w:rsid w:val="000E79AE"/>
    <w:rsid w:val="000E79E7"/>
    <w:rsid w:val="000F176D"/>
    <w:rsid w:val="000F44F5"/>
    <w:rsid w:val="000F49E2"/>
    <w:rsid w:val="000F5CE3"/>
    <w:rsid w:val="00107D60"/>
    <w:rsid w:val="00114152"/>
    <w:rsid w:val="0011717B"/>
    <w:rsid w:val="00124AC1"/>
    <w:rsid w:val="00124B18"/>
    <w:rsid w:val="00127CAD"/>
    <w:rsid w:val="00131039"/>
    <w:rsid w:val="00132FC4"/>
    <w:rsid w:val="00136037"/>
    <w:rsid w:val="00136599"/>
    <w:rsid w:val="0013721E"/>
    <w:rsid w:val="001400C8"/>
    <w:rsid w:val="001535D2"/>
    <w:rsid w:val="00156582"/>
    <w:rsid w:val="001570AA"/>
    <w:rsid w:val="001625EB"/>
    <w:rsid w:val="0016276D"/>
    <w:rsid w:val="00167581"/>
    <w:rsid w:val="001713A5"/>
    <w:rsid w:val="00173D02"/>
    <w:rsid w:val="001771A1"/>
    <w:rsid w:val="00177300"/>
    <w:rsid w:val="001859D5"/>
    <w:rsid w:val="0019151A"/>
    <w:rsid w:val="00191BFA"/>
    <w:rsid w:val="00191C2D"/>
    <w:rsid w:val="00193CCF"/>
    <w:rsid w:val="00193E07"/>
    <w:rsid w:val="001A3C1C"/>
    <w:rsid w:val="001B508D"/>
    <w:rsid w:val="001B5632"/>
    <w:rsid w:val="001C5E4D"/>
    <w:rsid w:val="001C5FF7"/>
    <w:rsid w:val="001C722A"/>
    <w:rsid w:val="001D7E25"/>
    <w:rsid w:val="001E0CC1"/>
    <w:rsid w:val="001E1BA6"/>
    <w:rsid w:val="001E2A07"/>
    <w:rsid w:val="001F1F4A"/>
    <w:rsid w:val="00204958"/>
    <w:rsid w:val="00206FFE"/>
    <w:rsid w:val="00213273"/>
    <w:rsid w:val="002154D0"/>
    <w:rsid w:val="00215D9D"/>
    <w:rsid w:val="00216178"/>
    <w:rsid w:val="0022183F"/>
    <w:rsid w:val="0022531E"/>
    <w:rsid w:val="00226E98"/>
    <w:rsid w:val="00241E93"/>
    <w:rsid w:val="002428D0"/>
    <w:rsid w:val="00242D41"/>
    <w:rsid w:val="0024431D"/>
    <w:rsid w:val="0025029B"/>
    <w:rsid w:val="00257E63"/>
    <w:rsid w:val="0026158A"/>
    <w:rsid w:val="00271428"/>
    <w:rsid w:val="002773A1"/>
    <w:rsid w:val="00283F34"/>
    <w:rsid w:val="002843F4"/>
    <w:rsid w:val="00284988"/>
    <w:rsid w:val="00284994"/>
    <w:rsid w:val="00290472"/>
    <w:rsid w:val="00290DAF"/>
    <w:rsid w:val="0029179F"/>
    <w:rsid w:val="0029546D"/>
    <w:rsid w:val="002A3541"/>
    <w:rsid w:val="002A4A2C"/>
    <w:rsid w:val="002A5426"/>
    <w:rsid w:val="002A7A86"/>
    <w:rsid w:val="002B6566"/>
    <w:rsid w:val="002C75F9"/>
    <w:rsid w:val="002D60EE"/>
    <w:rsid w:val="002E59D4"/>
    <w:rsid w:val="002F0E2B"/>
    <w:rsid w:val="002F4D46"/>
    <w:rsid w:val="002F7849"/>
    <w:rsid w:val="003027FB"/>
    <w:rsid w:val="00302ECA"/>
    <w:rsid w:val="00304B89"/>
    <w:rsid w:val="0030507F"/>
    <w:rsid w:val="00313092"/>
    <w:rsid w:val="00313274"/>
    <w:rsid w:val="00317195"/>
    <w:rsid w:val="00322FB3"/>
    <w:rsid w:val="00324B4E"/>
    <w:rsid w:val="003275FE"/>
    <w:rsid w:val="00331BE2"/>
    <w:rsid w:val="0033390E"/>
    <w:rsid w:val="00347214"/>
    <w:rsid w:val="0035372F"/>
    <w:rsid w:val="00353E42"/>
    <w:rsid w:val="00355594"/>
    <w:rsid w:val="00364B1D"/>
    <w:rsid w:val="00364C4F"/>
    <w:rsid w:val="00364EDA"/>
    <w:rsid w:val="00376E2F"/>
    <w:rsid w:val="00380E01"/>
    <w:rsid w:val="003839AF"/>
    <w:rsid w:val="00391E03"/>
    <w:rsid w:val="00392981"/>
    <w:rsid w:val="003A5691"/>
    <w:rsid w:val="003B02AC"/>
    <w:rsid w:val="003B06F8"/>
    <w:rsid w:val="003B17AE"/>
    <w:rsid w:val="003C4793"/>
    <w:rsid w:val="003C61FA"/>
    <w:rsid w:val="003C6AA1"/>
    <w:rsid w:val="003D64A0"/>
    <w:rsid w:val="003E55EF"/>
    <w:rsid w:val="003F0F1C"/>
    <w:rsid w:val="003F5DDC"/>
    <w:rsid w:val="004044C6"/>
    <w:rsid w:val="004049C2"/>
    <w:rsid w:val="00404F9C"/>
    <w:rsid w:val="00427672"/>
    <w:rsid w:val="00430776"/>
    <w:rsid w:val="00433F0F"/>
    <w:rsid w:val="004541E5"/>
    <w:rsid w:val="004713E0"/>
    <w:rsid w:val="00484A76"/>
    <w:rsid w:val="00492AED"/>
    <w:rsid w:val="004957CC"/>
    <w:rsid w:val="004A054C"/>
    <w:rsid w:val="004A589F"/>
    <w:rsid w:val="004B1D3C"/>
    <w:rsid w:val="004B4FEF"/>
    <w:rsid w:val="004D0C44"/>
    <w:rsid w:val="004D68F7"/>
    <w:rsid w:val="004D7A48"/>
    <w:rsid w:val="004E52B0"/>
    <w:rsid w:val="004E6E82"/>
    <w:rsid w:val="004F7C8D"/>
    <w:rsid w:val="00500820"/>
    <w:rsid w:val="005030D8"/>
    <w:rsid w:val="00510EAA"/>
    <w:rsid w:val="00511CE8"/>
    <w:rsid w:val="00514DE6"/>
    <w:rsid w:val="00516A8E"/>
    <w:rsid w:val="005233FB"/>
    <w:rsid w:val="00523797"/>
    <w:rsid w:val="00527280"/>
    <w:rsid w:val="005419E7"/>
    <w:rsid w:val="0054251B"/>
    <w:rsid w:val="00543DC8"/>
    <w:rsid w:val="00544EAA"/>
    <w:rsid w:val="005514A0"/>
    <w:rsid w:val="00553E65"/>
    <w:rsid w:val="00560761"/>
    <w:rsid w:val="0056260D"/>
    <w:rsid w:val="00563F58"/>
    <w:rsid w:val="00574282"/>
    <w:rsid w:val="0059070D"/>
    <w:rsid w:val="0059211F"/>
    <w:rsid w:val="0059247A"/>
    <w:rsid w:val="00594BD2"/>
    <w:rsid w:val="00595E51"/>
    <w:rsid w:val="005B5B91"/>
    <w:rsid w:val="005C1A52"/>
    <w:rsid w:val="005C3BEA"/>
    <w:rsid w:val="005C6DA4"/>
    <w:rsid w:val="005D4DE0"/>
    <w:rsid w:val="005E77A8"/>
    <w:rsid w:val="005F2CE8"/>
    <w:rsid w:val="005F61B9"/>
    <w:rsid w:val="005F654D"/>
    <w:rsid w:val="006009C3"/>
    <w:rsid w:val="00607FD3"/>
    <w:rsid w:val="0062229F"/>
    <w:rsid w:val="00624359"/>
    <w:rsid w:val="00633D3A"/>
    <w:rsid w:val="00633DBA"/>
    <w:rsid w:val="00634F98"/>
    <w:rsid w:val="006372FE"/>
    <w:rsid w:val="00644643"/>
    <w:rsid w:val="0064789E"/>
    <w:rsid w:val="00650270"/>
    <w:rsid w:val="00650F40"/>
    <w:rsid w:val="00651C94"/>
    <w:rsid w:val="00653FAD"/>
    <w:rsid w:val="00655762"/>
    <w:rsid w:val="0066059B"/>
    <w:rsid w:val="00660C8D"/>
    <w:rsid w:val="00661560"/>
    <w:rsid w:val="00667408"/>
    <w:rsid w:val="0066749C"/>
    <w:rsid w:val="00675642"/>
    <w:rsid w:val="00684CE5"/>
    <w:rsid w:val="00684D44"/>
    <w:rsid w:val="00685D92"/>
    <w:rsid w:val="00687DBA"/>
    <w:rsid w:val="00695838"/>
    <w:rsid w:val="006971FA"/>
    <w:rsid w:val="0069727F"/>
    <w:rsid w:val="006A0014"/>
    <w:rsid w:val="006A0387"/>
    <w:rsid w:val="006A1D88"/>
    <w:rsid w:val="006A3F62"/>
    <w:rsid w:val="006A659E"/>
    <w:rsid w:val="006C0AE8"/>
    <w:rsid w:val="006C3912"/>
    <w:rsid w:val="006C3E00"/>
    <w:rsid w:val="006E175E"/>
    <w:rsid w:val="006E3973"/>
    <w:rsid w:val="006E5DBA"/>
    <w:rsid w:val="006F0B07"/>
    <w:rsid w:val="006F2977"/>
    <w:rsid w:val="006F49EA"/>
    <w:rsid w:val="00701DB2"/>
    <w:rsid w:val="007125D7"/>
    <w:rsid w:val="00720FD6"/>
    <w:rsid w:val="00726A56"/>
    <w:rsid w:val="00727554"/>
    <w:rsid w:val="00730F19"/>
    <w:rsid w:val="00731CA1"/>
    <w:rsid w:val="00735541"/>
    <w:rsid w:val="00737277"/>
    <w:rsid w:val="00737AFE"/>
    <w:rsid w:val="00747528"/>
    <w:rsid w:val="00751093"/>
    <w:rsid w:val="00752ABA"/>
    <w:rsid w:val="007575D3"/>
    <w:rsid w:val="00757DF1"/>
    <w:rsid w:val="00762B84"/>
    <w:rsid w:val="00771E7E"/>
    <w:rsid w:val="00773AA7"/>
    <w:rsid w:val="00781CAF"/>
    <w:rsid w:val="007862EE"/>
    <w:rsid w:val="00791957"/>
    <w:rsid w:val="0079237D"/>
    <w:rsid w:val="00792C44"/>
    <w:rsid w:val="007A6613"/>
    <w:rsid w:val="007B0E25"/>
    <w:rsid w:val="007B2315"/>
    <w:rsid w:val="007B236E"/>
    <w:rsid w:val="007E2392"/>
    <w:rsid w:val="007F2A8C"/>
    <w:rsid w:val="007F48E0"/>
    <w:rsid w:val="007F5D5D"/>
    <w:rsid w:val="007F66EB"/>
    <w:rsid w:val="00802195"/>
    <w:rsid w:val="00806C79"/>
    <w:rsid w:val="0081039A"/>
    <w:rsid w:val="008106E1"/>
    <w:rsid w:val="008140FC"/>
    <w:rsid w:val="00823055"/>
    <w:rsid w:val="0083161E"/>
    <w:rsid w:val="008348DF"/>
    <w:rsid w:val="00840E4C"/>
    <w:rsid w:val="00844E55"/>
    <w:rsid w:val="00846F1D"/>
    <w:rsid w:val="00851882"/>
    <w:rsid w:val="0085786B"/>
    <w:rsid w:val="00862354"/>
    <w:rsid w:val="00862A01"/>
    <w:rsid w:val="0086772B"/>
    <w:rsid w:val="008709E6"/>
    <w:rsid w:val="00877816"/>
    <w:rsid w:val="0088537F"/>
    <w:rsid w:val="008948B2"/>
    <w:rsid w:val="008B0981"/>
    <w:rsid w:val="008B62B0"/>
    <w:rsid w:val="008C1978"/>
    <w:rsid w:val="008C27B4"/>
    <w:rsid w:val="008C2A8A"/>
    <w:rsid w:val="008C36F8"/>
    <w:rsid w:val="008C4BB2"/>
    <w:rsid w:val="008C765E"/>
    <w:rsid w:val="008D0935"/>
    <w:rsid w:val="008D5113"/>
    <w:rsid w:val="008D72F5"/>
    <w:rsid w:val="008D7F3D"/>
    <w:rsid w:val="008E1799"/>
    <w:rsid w:val="008E5AFA"/>
    <w:rsid w:val="008E74D3"/>
    <w:rsid w:val="008F0DDA"/>
    <w:rsid w:val="008F55CF"/>
    <w:rsid w:val="009128FF"/>
    <w:rsid w:val="00927600"/>
    <w:rsid w:val="0094659B"/>
    <w:rsid w:val="00951BEE"/>
    <w:rsid w:val="00954A21"/>
    <w:rsid w:val="00957FB1"/>
    <w:rsid w:val="00966CC1"/>
    <w:rsid w:val="009723BA"/>
    <w:rsid w:val="00980F49"/>
    <w:rsid w:val="00981D46"/>
    <w:rsid w:val="00983BCB"/>
    <w:rsid w:val="00984EFF"/>
    <w:rsid w:val="00986FA3"/>
    <w:rsid w:val="00990F87"/>
    <w:rsid w:val="0099180B"/>
    <w:rsid w:val="009929FD"/>
    <w:rsid w:val="0099751D"/>
    <w:rsid w:val="009A4607"/>
    <w:rsid w:val="009A6F93"/>
    <w:rsid w:val="009B5009"/>
    <w:rsid w:val="009B53A7"/>
    <w:rsid w:val="009B5AA1"/>
    <w:rsid w:val="009B6DE0"/>
    <w:rsid w:val="009C5545"/>
    <w:rsid w:val="009D5AF7"/>
    <w:rsid w:val="009E400F"/>
    <w:rsid w:val="009E54D1"/>
    <w:rsid w:val="009F48DB"/>
    <w:rsid w:val="009F6442"/>
    <w:rsid w:val="009F65F5"/>
    <w:rsid w:val="00A00927"/>
    <w:rsid w:val="00A034D4"/>
    <w:rsid w:val="00A21796"/>
    <w:rsid w:val="00A27727"/>
    <w:rsid w:val="00A307BB"/>
    <w:rsid w:val="00A353A7"/>
    <w:rsid w:val="00A3602D"/>
    <w:rsid w:val="00A44490"/>
    <w:rsid w:val="00A4659B"/>
    <w:rsid w:val="00A479A6"/>
    <w:rsid w:val="00A53EAE"/>
    <w:rsid w:val="00A55DFB"/>
    <w:rsid w:val="00A56406"/>
    <w:rsid w:val="00A65F52"/>
    <w:rsid w:val="00A67691"/>
    <w:rsid w:val="00A75375"/>
    <w:rsid w:val="00A76A79"/>
    <w:rsid w:val="00A8588B"/>
    <w:rsid w:val="00A90C17"/>
    <w:rsid w:val="00A9393F"/>
    <w:rsid w:val="00A974B5"/>
    <w:rsid w:val="00AA3770"/>
    <w:rsid w:val="00AA5776"/>
    <w:rsid w:val="00AC1D46"/>
    <w:rsid w:val="00AC23FF"/>
    <w:rsid w:val="00AC7205"/>
    <w:rsid w:val="00AC7E25"/>
    <w:rsid w:val="00AD0F84"/>
    <w:rsid w:val="00AD2B71"/>
    <w:rsid w:val="00AD45F5"/>
    <w:rsid w:val="00AD532C"/>
    <w:rsid w:val="00AD5C16"/>
    <w:rsid w:val="00AD6CEA"/>
    <w:rsid w:val="00AD78E6"/>
    <w:rsid w:val="00AE1DD1"/>
    <w:rsid w:val="00AE2122"/>
    <w:rsid w:val="00AF3DFC"/>
    <w:rsid w:val="00B01ADE"/>
    <w:rsid w:val="00B23A59"/>
    <w:rsid w:val="00B2409C"/>
    <w:rsid w:val="00B27F1A"/>
    <w:rsid w:val="00B3452E"/>
    <w:rsid w:val="00B47832"/>
    <w:rsid w:val="00B47B9C"/>
    <w:rsid w:val="00B506BF"/>
    <w:rsid w:val="00B54635"/>
    <w:rsid w:val="00B56F87"/>
    <w:rsid w:val="00B57925"/>
    <w:rsid w:val="00B62E37"/>
    <w:rsid w:val="00B71630"/>
    <w:rsid w:val="00B730C9"/>
    <w:rsid w:val="00B73302"/>
    <w:rsid w:val="00B7472D"/>
    <w:rsid w:val="00B83CC0"/>
    <w:rsid w:val="00B86CFD"/>
    <w:rsid w:val="00B87CDB"/>
    <w:rsid w:val="00BA2BD8"/>
    <w:rsid w:val="00BB2ADA"/>
    <w:rsid w:val="00BB4A54"/>
    <w:rsid w:val="00BD148A"/>
    <w:rsid w:val="00BD29CB"/>
    <w:rsid w:val="00BE2BE5"/>
    <w:rsid w:val="00BE6CCC"/>
    <w:rsid w:val="00BF0A24"/>
    <w:rsid w:val="00BF1488"/>
    <w:rsid w:val="00BF548B"/>
    <w:rsid w:val="00BF6E58"/>
    <w:rsid w:val="00C0191A"/>
    <w:rsid w:val="00C03BAC"/>
    <w:rsid w:val="00C11AA0"/>
    <w:rsid w:val="00C1270B"/>
    <w:rsid w:val="00C137AF"/>
    <w:rsid w:val="00C1407C"/>
    <w:rsid w:val="00C22BAE"/>
    <w:rsid w:val="00C23079"/>
    <w:rsid w:val="00C23919"/>
    <w:rsid w:val="00C27203"/>
    <w:rsid w:val="00C34FBE"/>
    <w:rsid w:val="00C36566"/>
    <w:rsid w:val="00C436BD"/>
    <w:rsid w:val="00C57C0C"/>
    <w:rsid w:val="00C57EE7"/>
    <w:rsid w:val="00C62A8F"/>
    <w:rsid w:val="00C660C2"/>
    <w:rsid w:val="00C67294"/>
    <w:rsid w:val="00C70891"/>
    <w:rsid w:val="00C7139F"/>
    <w:rsid w:val="00C7725D"/>
    <w:rsid w:val="00C7780F"/>
    <w:rsid w:val="00C92945"/>
    <w:rsid w:val="00CA3FA8"/>
    <w:rsid w:val="00CB2FE7"/>
    <w:rsid w:val="00CB6F73"/>
    <w:rsid w:val="00CC4B28"/>
    <w:rsid w:val="00CD050B"/>
    <w:rsid w:val="00CD32C2"/>
    <w:rsid w:val="00D01D93"/>
    <w:rsid w:val="00D045F5"/>
    <w:rsid w:val="00D05513"/>
    <w:rsid w:val="00D05A6C"/>
    <w:rsid w:val="00D15BCC"/>
    <w:rsid w:val="00D1688E"/>
    <w:rsid w:val="00D1706B"/>
    <w:rsid w:val="00D21A0C"/>
    <w:rsid w:val="00D25608"/>
    <w:rsid w:val="00D26949"/>
    <w:rsid w:val="00D36306"/>
    <w:rsid w:val="00D36D20"/>
    <w:rsid w:val="00D41EA4"/>
    <w:rsid w:val="00D43FC9"/>
    <w:rsid w:val="00D4703A"/>
    <w:rsid w:val="00D550EC"/>
    <w:rsid w:val="00D56E2E"/>
    <w:rsid w:val="00D62B11"/>
    <w:rsid w:val="00D63A85"/>
    <w:rsid w:val="00D7004D"/>
    <w:rsid w:val="00D70247"/>
    <w:rsid w:val="00D71CFA"/>
    <w:rsid w:val="00D7616F"/>
    <w:rsid w:val="00D769F1"/>
    <w:rsid w:val="00D81543"/>
    <w:rsid w:val="00DA6D0A"/>
    <w:rsid w:val="00DB063F"/>
    <w:rsid w:val="00DB1247"/>
    <w:rsid w:val="00DB13E6"/>
    <w:rsid w:val="00DC2CF8"/>
    <w:rsid w:val="00DC68B9"/>
    <w:rsid w:val="00DD33A0"/>
    <w:rsid w:val="00DD723D"/>
    <w:rsid w:val="00DE0DE5"/>
    <w:rsid w:val="00DE1065"/>
    <w:rsid w:val="00DE4645"/>
    <w:rsid w:val="00DE560F"/>
    <w:rsid w:val="00DE630F"/>
    <w:rsid w:val="00DE785B"/>
    <w:rsid w:val="00DF0382"/>
    <w:rsid w:val="00DF28BB"/>
    <w:rsid w:val="00E024C9"/>
    <w:rsid w:val="00E0702D"/>
    <w:rsid w:val="00E07B10"/>
    <w:rsid w:val="00E10204"/>
    <w:rsid w:val="00E26F87"/>
    <w:rsid w:val="00E27855"/>
    <w:rsid w:val="00E31DF7"/>
    <w:rsid w:val="00E40F2A"/>
    <w:rsid w:val="00E70100"/>
    <w:rsid w:val="00E704DF"/>
    <w:rsid w:val="00E8203D"/>
    <w:rsid w:val="00E87119"/>
    <w:rsid w:val="00E919EE"/>
    <w:rsid w:val="00E94AA7"/>
    <w:rsid w:val="00E97524"/>
    <w:rsid w:val="00E978A0"/>
    <w:rsid w:val="00EA34E8"/>
    <w:rsid w:val="00EA52CB"/>
    <w:rsid w:val="00EB05A5"/>
    <w:rsid w:val="00EB119E"/>
    <w:rsid w:val="00EB519A"/>
    <w:rsid w:val="00EC30E3"/>
    <w:rsid w:val="00EC3E3D"/>
    <w:rsid w:val="00ED500D"/>
    <w:rsid w:val="00ED6E1E"/>
    <w:rsid w:val="00EE1D78"/>
    <w:rsid w:val="00EF08D2"/>
    <w:rsid w:val="00EF0F48"/>
    <w:rsid w:val="00EF7E2A"/>
    <w:rsid w:val="00F1153B"/>
    <w:rsid w:val="00F141D6"/>
    <w:rsid w:val="00F26377"/>
    <w:rsid w:val="00F263DB"/>
    <w:rsid w:val="00F26E29"/>
    <w:rsid w:val="00F275FF"/>
    <w:rsid w:val="00F33401"/>
    <w:rsid w:val="00F334BD"/>
    <w:rsid w:val="00F33DBE"/>
    <w:rsid w:val="00F43C68"/>
    <w:rsid w:val="00F464AD"/>
    <w:rsid w:val="00F51215"/>
    <w:rsid w:val="00F51F46"/>
    <w:rsid w:val="00F61234"/>
    <w:rsid w:val="00F6634F"/>
    <w:rsid w:val="00F70D03"/>
    <w:rsid w:val="00F75233"/>
    <w:rsid w:val="00F80819"/>
    <w:rsid w:val="00F877DC"/>
    <w:rsid w:val="00F926B1"/>
    <w:rsid w:val="00F97EF2"/>
    <w:rsid w:val="00FA2291"/>
    <w:rsid w:val="00FA24A3"/>
    <w:rsid w:val="00FA3DBA"/>
    <w:rsid w:val="00FA4ACC"/>
    <w:rsid w:val="00FA56DA"/>
    <w:rsid w:val="00FA78D0"/>
    <w:rsid w:val="00FB4951"/>
    <w:rsid w:val="00FB5A58"/>
    <w:rsid w:val="00FB5F77"/>
    <w:rsid w:val="00FB652E"/>
    <w:rsid w:val="00FC1A29"/>
    <w:rsid w:val="00FD3B9A"/>
    <w:rsid w:val="00FE3A29"/>
    <w:rsid w:val="00FF7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622075"/>
  <w15:chartTrackingRefBased/>
  <w15:docId w15:val="{8C6891C2-26EA-2B44-9EC5-C9BB571F6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9E6"/>
    <w:pPr>
      <w:spacing w:before="120" w:after="240"/>
    </w:pPr>
    <w:rPr>
      <w:rFonts w:ascii="Times New Roman" w:eastAsiaTheme="minorEastAsia" w:hAnsi="Times New Roman"/>
      <w:kern w:val="0"/>
      <w:szCs w:val="22"/>
      <w14:ligatures w14:val="none"/>
    </w:rPr>
  </w:style>
  <w:style w:type="paragraph" w:styleId="Heading1">
    <w:name w:val="heading 1"/>
    <w:basedOn w:val="ListParagraph"/>
    <w:next w:val="Normal"/>
    <w:link w:val="Heading1Char"/>
    <w:uiPriority w:val="2"/>
    <w:qFormat/>
    <w:rsid w:val="008709E6"/>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8709E6"/>
    <w:pPr>
      <w:numPr>
        <w:ilvl w:val="1"/>
      </w:numPr>
      <w:spacing w:after="200"/>
      <w:outlineLvl w:val="1"/>
    </w:pPr>
  </w:style>
  <w:style w:type="paragraph" w:styleId="Heading3">
    <w:name w:val="heading 3"/>
    <w:basedOn w:val="Normal"/>
    <w:next w:val="Normal"/>
    <w:link w:val="Heading3Char"/>
    <w:uiPriority w:val="2"/>
    <w:qFormat/>
    <w:rsid w:val="008709E6"/>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709E6"/>
    <w:pPr>
      <w:numPr>
        <w:ilvl w:val="3"/>
      </w:numPr>
      <w:outlineLvl w:val="3"/>
    </w:pPr>
    <w:rPr>
      <w:iCs/>
    </w:rPr>
  </w:style>
  <w:style w:type="paragraph" w:styleId="Heading5">
    <w:name w:val="heading 5"/>
    <w:basedOn w:val="Heading4"/>
    <w:next w:val="Normal"/>
    <w:link w:val="Heading5Char"/>
    <w:uiPriority w:val="2"/>
    <w:qFormat/>
    <w:rsid w:val="008709E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709E6"/>
    <w:rPr>
      <w:rFonts w:ascii="Times New Roman" w:eastAsia="Cambria" w:hAnsi="Times New Roman" w:cs="Times New Roman"/>
      <w:b/>
      <w:kern w:val="0"/>
      <w14:ligatures w14:val="none"/>
    </w:rPr>
  </w:style>
  <w:style w:type="character" w:customStyle="1" w:styleId="Heading2Char">
    <w:name w:val="Heading 2 Char"/>
    <w:basedOn w:val="DefaultParagraphFont"/>
    <w:link w:val="Heading2"/>
    <w:uiPriority w:val="2"/>
    <w:rsid w:val="008709E6"/>
    <w:rPr>
      <w:rFonts w:ascii="Times New Roman" w:eastAsia="Cambria" w:hAnsi="Times New Roman" w:cs="Times New Roman"/>
      <w:b/>
      <w:kern w:val="0"/>
      <w14:ligatures w14:val="none"/>
    </w:rPr>
  </w:style>
  <w:style w:type="character" w:customStyle="1" w:styleId="Heading3Char">
    <w:name w:val="Heading 3 Char"/>
    <w:basedOn w:val="DefaultParagraphFont"/>
    <w:link w:val="Heading3"/>
    <w:uiPriority w:val="2"/>
    <w:rsid w:val="008709E6"/>
    <w:rPr>
      <w:rFonts w:ascii="Times New Roman" w:eastAsiaTheme="majorEastAsia" w:hAnsi="Times New Roman" w:cstheme="majorBidi"/>
      <w:b/>
      <w:kern w:val="0"/>
      <w14:ligatures w14:val="none"/>
    </w:rPr>
  </w:style>
  <w:style w:type="character" w:customStyle="1" w:styleId="Heading4Char">
    <w:name w:val="Heading 4 Char"/>
    <w:basedOn w:val="DefaultParagraphFont"/>
    <w:link w:val="Heading4"/>
    <w:uiPriority w:val="2"/>
    <w:rsid w:val="008709E6"/>
    <w:rPr>
      <w:rFonts w:ascii="Times New Roman" w:eastAsiaTheme="majorEastAsia" w:hAnsi="Times New Roman" w:cstheme="majorBidi"/>
      <w:b/>
      <w:iCs/>
      <w:kern w:val="0"/>
      <w14:ligatures w14:val="none"/>
    </w:rPr>
  </w:style>
  <w:style w:type="character" w:customStyle="1" w:styleId="Heading5Char">
    <w:name w:val="Heading 5 Char"/>
    <w:basedOn w:val="DefaultParagraphFont"/>
    <w:link w:val="Heading5"/>
    <w:uiPriority w:val="2"/>
    <w:rsid w:val="008709E6"/>
    <w:rPr>
      <w:rFonts w:ascii="Times New Roman" w:eastAsiaTheme="majorEastAsia" w:hAnsi="Times New Roman" w:cstheme="majorBidi"/>
      <w:b/>
      <w:iCs/>
      <w:kern w:val="0"/>
      <w14:ligatures w14:val="none"/>
    </w:rPr>
  </w:style>
  <w:style w:type="paragraph" w:styleId="ListParagraph">
    <w:name w:val="List Paragraph"/>
    <w:basedOn w:val="Normal"/>
    <w:uiPriority w:val="3"/>
    <w:qFormat/>
    <w:rsid w:val="008709E6"/>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8709E6"/>
    <w:pPr>
      <w:tabs>
        <w:tab w:val="center" w:pos="4844"/>
        <w:tab w:val="right" w:pos="9689"/>
      </w:tabs>
    </w:pPr>
    <w:rPr>
      <w:b/>
    </w:rPr>
  </w:style>
  <w:style w:type="character" w:customStyle="1" w:styleId="HeaderChar">
    <w:name w:val="Header Char"/>
    <w:basedOn w:val="DefaultParagraphFont"/>
    <w:link w:val="Header"/>
    <w:uiPriority w:val="99"/>
    <w:rsid w:val="008709E6"/>
    <w:rPr>
      <w:rFonts w:ascii="Times New Roman" w:hAnsi="Times New Roman"/>
      <w:b/>
      <w:kern w:val="0"/>
      <w:szCs w:val="22"/>
      <w14:ligatures w14:val="none"/>
    </w:rPr>
  </w:style>
  <w:style w:type="paragraph" w:styleId="Footer">
    <w:name w:val="footer"/>
    <w:basedOn w:val="Normal"/>
    <w:link w:val="FooterChar"/>
    <w:uiPriority w:val="99"/>
    <w:unhideWhenUsed/>
    <w:rsid w:val="008709E6"/>
    <w:pPr>
      <w:tabs>
        <w:tab w:val="center" w:pos="4844"/>
        <w:tab w:val="right" w:pos="9689"/>
      </w:tabs>
      <w:spacing w:after="0"/>
    </w:pPr>
  </w:style>
  <w:style w:type="character" w:customStyle="1" w:styleId="FooterChar">
    <w:name w:val="Footer Char"/>
    <w:basedOn w:val="DefaultParagraphFont"/>
    <w:link w:val="Footer"/>
    <w:uiPriority w:val="99"/>
    <w:rsid w:val="008709E6"/>
    <w:rPr>
      <w:rFonts w:ascii="Times New Roman" w:hAnsi="Times New Roman"/>
      <w:kern w:val="0"/>
      <w:szCs w:val="22"/>
      <w14:ligatures w14:val="none"/>
    </w:rPr>
  </w:style>
  <w:style w:type="paragraph" w:styleId="Title">
    <w:name w:val="Title"/>
    <w:basedOn w:val="Normal"/>
    <w:next w:val="Normal"/>
    <w:link w:val="TitleChar"/>
    <w:qFormat/>
    <w:rsid w:val="008709E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709E6"/>
    <w:rPr>
      <w:rFonts w:ascii="Times New Roman" w:hAnsi="Times New Roman" w:cs="Times New Roman"/>
      <w:b/>
      <w:kern w:val="0"/>
      <w:sz w:val="32"/>
      <w:szCs w:val="32"/>
      <w14:ligatures w14:val="none"/>
    </w:rPr>
  </w:style>
  <w:style w:type="paragraph" w:customStyle="1" w:styleId="AuthorList">
    <w:name w:val="Author List"/>
    <w:aliases w:val="Keywords,Abstract"/>
    <w:basedOn w:val="Subtitle"/>
    <w:next w:val="Normal"/>
    <w:uiPriority w:val="1"/>
    <w:qFormat/>
    <w:rsid w:val="008709E6"/>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8709E6"/>
    <w:pPr>
      <w:numPr>
        <w:numId w:val="3"/>
      </w:numPr>
    </w:pPr>
  </w:style>
  <w:style w:type="paragraph" w:styleId="Subtitle">
    <w:name w:val="Subtitle"/>
    <w:basedOn w:val="Normal"/>
    <w:next w:val="Normal"/>
    <w:link w:val="SubtitleChar"/>
    <w:uiPriority w:val="11"/>
    <w:qFormat/>
    <w:rsid w:val="008709E6"/>
    <w:pPr>
      <w:numPr>
        <w:ilvl w:val="1"/>
      </w:numPr>
      <w:spacing w:after="160"/>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8709E6"/>
    <w:rPr>
      <w:rFonts w:eastAsiaTheme="minorEastAsia"/>
      <w:color w:val="5A5A5A" w:themeColor="text1" w:themeTint="A5"/>
      <w:spacing w:val="15"/>
      <w:kern w:val="0"/>
      <w:sz w:val="22"/>
      <w:szCs w:val="22"/>
      <w14:ligatures w14:val="none"/>
    </w:rPr>
  </w:style>
  <w:style w:type="character" w:styleId="LineNumber">
    <w:name w:val="line number"/>
    <w:basedOn w:val="DefaultParagraphFont"/>
    <w:uiPriority w:val="99"/>
    <w:semiHidden/>
    <w:unhideWhenUsed/>
    <w:rsid w:val="008709E6"/>
  </w:style>
  <w:style w:type="paragraph" w:styleId="Bibliography">
    <w:name w:val="Bibliography"/>
    <w:basedOn w:val="Normal"/>
    <w:next w:val="Normal"/>
    <w:uiPriority w:val="37"/>
    <w:unhideWhenUsed/>
    <w:rsid w:val="008709E6"/>
    <w:pPr>
      <w:tabs>
        <w:tab w:val="left" w:pos="500"/>
      </w:tabs>
      <w:ind w:left="504" w:hanging="504"/>
    </w:pPr>
  </w:style>
  <w:style w:type="table" w:styleId="PlainTable1">
    <w:name w:val="Plain Table 1"/>
    <w:basedOn w:val="TableNormal"/>
    <w:uiPriority w:val="41"/>
    <w:rsid w:val="006372F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372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372F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6372F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6372F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6372F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372F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737277"/>
    <w:rPr>
      <w:sz w:val="16"/>
      <w:szCs w:val="16"/>
    </w:rPr>
  </w:style>
  <w:style w:type="paragraph" w:styleId="CommentText">
    <w:name w:val="annotation text"/>
    <w:basedOn w:val="Normal"/>
    <w:link w:val="CommentTextChar"/>
    <w:uiPriority w:val="99"/>
    <w:unhideWhenUsed/>
    <w:rsid w:val="00737277"/>
    <w:rPr>
      <w:sz w:val="20"/>
      <w:szCs w:val="20"/>
    </w:rPr>
  </w:style>
  <w:style w:type="character" w:customStyle="1" w:styleId="CommentTextChar">
    <w:name w:val="Comment Text Char"/>
    <w:basedOn w:val="DefaultParagraphFont"/>
    <w:link w:val="CommentText"/>
    <w:uiPriority w:val="99"/>
    <w:rsid w:val="00737277"/>
    <w:rPr>
      <w:rFonts w:ascii="Times New Roman" w:eastAsiaTheme="minorEastAsia"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37277"/>
    <w:rPr>
      <w:b/>
      <w:bCs/>
    </w:rPr>
  </w:style>
  <w:style w:type="character" w:customStyle="1" w:styleId="CommentSubjectChar">
    <w:name w:val="Comment Subject Char"/>
    <w:basedOn w:val="CommentTextChar"/>
    <w:link w:val="CommentSubject"/>
    <w:uiPriority w:val="99"/>
    <w:semiHidden/>
    <w:rsid w:val="00737277"/>
    <w:rPr>
      <w:rFonts w:ascii="Times New Roman" w:eastAsiaTheme="minorEastAsia" w:hAnsi="Times New Roman"/>
      <w:b/>
      <w:bCs/>
      <w:kern w:val="0"/>
      <w:sz w:val="20"/>
      <w:szCs w:val="20"/>
      <w14:ligatures w14:val="none"/>
    </w:rPr>
  </w:style>
  <w:style w:type="paragraph" w:styleId="Revision">
    <w:name w:val="Revision"/>
    <w:hidden/>
    <w:uiPriority w:val="99"/>
    <w:semiHidden/>
    <w:rsid w:val="0059070D"/>
    <w:rPr>
      <w:rFonts w:ascii="Times New Roman" w:eastAsiaTheme="minorEastAsia" w:hAnsi="Times New Roman"/>
      <w:kern w:val="0"/>
      <w:szCs w:val="22"/>
      <w14:ligatures w14:val="none"/>
    </w:rPr>
  </w:style>
  <w:style w:type="paragraph" w:customStyle="1" w:styleId="Default">
    <w:name w:val="Default"/>
    <w:rsid w:val="003A5691"/>
    <w:pPr>
      <w:autoSpaceDE w:val="0"/>
      <w:autoSpaceDN w:val="0"/>
      <w:adjustRightInd w:val="0"/>
    </w:pPr>
    <w:rPr>
      <w:rFonts w:ascii="Times New Roman" w:eastAsia="Times New Roman" w:hAnsi="Times New Roman" w:cs="Times New Roman"/>
      <w:color w:val="000000"/>
      <w:kern w:val="0"/>
      <w14:ligatures w14:val="none"/>
    </w:rPr>
  </w:style>
  <w:style w:type="character" w:styleId="PlaceholderText">
    <w:name w:val="Placeholder Text"/>
    <w:basedOn w:val="DefaultParagraphFont"/>
    <w:uiPriority w:val="99"/>
    <w:semiHidden/>
    <w:rsid w:val="00AC1D46"/>
    <w:rPr>
      <w:color w:val="666666"/>
    </w:rPr>
  </w:style>
  <w:style w:type="character" w:styleId="Hyperlink">
    <w:name w:val="Hyperlink"/>
    <w:basedOn w:val="DefaultParagraphFont"/>
    <w:uiPriority w:val="99"/>
    <w:unhideWhenUsed/>
    <w:rsid w:val="00B71630"/>
    <w:rPr>
      <w:color w:val="467886" w:themeColor="hyperlink"/>
      <w:u w:val="single"/>
    </w:rPr>
  </w:style>
  <w:style w:type="character" w:styleId="UnresolvedMention">
    <w:name w:val="Unresolved Mention"/>
    <w:basedOn w:val="DefaultParagraphFont"/>
    <w:uiPriority w:val="99"/>
    <w:semiHidden/>
    <w:unhideWhenUsed/>
    <w:rsid w:val="00B716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13984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992</Words>
  <Characters>34156</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thena</dc:creator>
  <cp:keywords/>
  <dc:description/>
  <cp:lastModifiedBy>Mathena, Sarah Ann - (smathena)</cp:lastModifiedBy>
  <cp:revision>2</cp:revision>
  <dcterms:created xsi:type="dcterms:W3CDTF">2024-12-09T18:26:00Z</dcterms:created>
  <dcterms:modified xsi:type="dcterms:W3CDTF">2024-12-09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yBkLkoz"/&gt;&lt;style id="http://www.zotero.org/styles/frontiers-in-neurology" hasBibliography="1" bibliographyStyleHasBeenSet="1"/&gt;&lt;prefs&gt;&lt;pref name="fieldType" value="Field"/&gt;&lt;/prefs&gt;&lt;/data&gt;</vt:lpwstr>
  </property>
</Properties>
</file>